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37A" w:rsidRDefault="00B3737A" w:rsidP="00B3737A"/>
    <w:p w:rsidR="00F16B5E" w:rsidRPr="0001270A" w:rsidRDefault="00597746" w:rsidP="00F16B5E">
      <w:pPr>
        <w:spacing w:line="480" w:lineRule="auto"/>
        <w:rPr>
          <w:b/>
        </w:rPr>
      </w:pPr>
      <w:r>
        <w:rPr>
          <w:b/>
        </w:rPr>
        <w:t>Additional file 1</w:t>
      </w:r>
      <w:r w:rsidR="00F16B5E">
        <w:rPr>
          <w:b/>
        </w:rPr>
        <w:t xml:space="preserve"> “</w:t>
      </w:r>
      <w:r w:rsidR="00F16B5E" w:rsidRPr="0001270A">
        <w:rPr>
          <w:b/>
        </w:rPr>
        <w:t>A Broad Survey Reveals Substitution Tolerance of Residues Ligating FeS Clusters in [NiFe] Hydrogenase</w:t>
      </w:r>
      <w:r w:rsidR="00F16B5E">
        <w:rPr>
          <w:b/>
        </w:rPr>
        <w:t>”</w:t>
      </w:r>
    </w:p>
    <w:p w:rsidR="0006598A" w:rsidRPr="0006598A" w:rsidRDefault="0006598A" w:rsidP="0006598A">
      <w:pPr>
        <w:rPr>
          <w:b/>
        </w:rPr>
      </w:pPr>
      <w:r w:rsidRPr="0006598A">
        <w:rPr>
          <w:b/>
        </w:rPr>
        <w:t>Table S</w:t>
      </w:r>
      <w:r w:rsidR="00901752">
        <w:rPr>
          <w:b/>
        </w:rPr>
        <w:t>1</w:t>
      </w:r>
      <w:r w:rsidRPr="0006598A">
        <w:rPr>
          <w:b/>
        </w:rPr>
        <w:t xml:space="preserve">: Doubly- and </w:t>
      </w:r>
      <w:proofErr w:type="gramStart"/>
      <w:r w:rsidRPr="0006598A">
        <w:rPr>
          <w:b/>
        </w:rPr>
        <w:t>Triply</w:t>
      </w:r>
      <w:proofErr w:type="gramEnd"/>
      <w:r w:rsidRPr="0006598A">
        <w:rPr>
          <w:b/>
        </w:rPr>
        <w:t>- substituted mutant list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06598A" w:rsidTr="00901752">
        <w:trPr>
          <w:trHeight w:val="377"/>
        </w:trPr>
        <w:tc>
          <w:tcPr>
            <w:tcW w:w="4788" w:type="dxa"/>
            <w:vAlign w:val="center"/>
          </w:tcPr>
          <w:p w:rsidR="0006598A" w:rsidRDefault="0006598A" w:rsidP="00901752">
            <w:r>
              <w:t>Construct</w:t>
            </w:r>
            <w:bookmarkStart w:id="0" w:name="_GoBack"/>
            <w:bookmarkEnd w:id="0"/>
          </w:p>
        </w:tc>
        <w:tc>
          <w:tcPr>
            <w:tcW w:w="4788" w:type="dxa"/>
            <w:vAlign w:val="center"/>
          </w:tcPr>
          <w:p w:rsidR="0006598A" w:rsidRDefault="0006598A" w:rsidP="00901752">
            <w:r>
              <w:t>Substitution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1</w:t>
            </w:r>
          </w:p>
        </w:tc>
        <w:tc>
          <w:tcPr>
            <w:tcW w:w="4788" w:type="dxa"/>
            <w:vAlign w:val="center"/>
          </w:tcPr>
          <w:p w:rsidR="0006598A" w:rsidRPr="00346C11" w:rsidRDefault="0006598A" w:rsidP="00901752">
            <w:pPr>
              <w:rPr>
                <w:b/>
              </w:rPr>
            </w:pPr>
            <w:r w:rsidRPr="00346C11">
              <w:rPr>
                <w:b/>
              </w:rPr>
              <w:t>C258D/C295D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2</w:t>
            </w:r>
          </w:p>
        </w:tc>
        <w:tc>
          <w:tcPr>
            <w:tcW w:w="4788" w:type="dxa"/>
            <w:vAlign w:val="center"/>
          </w:tcPr>
          <w:p w:rsidR="0006598A" w:rsidRPr="00346C11" w:rsidRDefault="0006598A" w:rsidP="00901752">
            <w:pPr>
              <w:rPr>
                <w:b/>
              </w:rPr>
            </w:pPr>
            <w:r w:rsidRPr="00346C11">
              <w:rPr>
                <w:b/>
              </w:rPr>
              <w:t>C258D/P285D</w:t>
            </w:r>
          </w:p>
        </w:tc>
      </w:tr>
      <w:tr w:rsidR="0006598A" w:rsidRPr="00477DCA" w:rsidTr="00901752">
        <w:tc>
          <w:tcPr>
            <w:tcW w:w="4788" w:type="dxa"/>
            <w:vAlign w:val="center"/>
          </w:tcPr>
          <w:p w:rsidR="0006598A" w:rsidRPr="00CD7604" w:rsidRDefault="0006598A" w:rsidP="00901752">
            <w:r w:rsidRPr="00CD7604">
              <w:t>C3</w:t>
            </w:r>
          </w:p>
        </w:tc>
        <w:tc>
          <w:tcPr>
            <w:tcW w:w="4788" w:type="dxa"/>
            <w:vAlign w:val="center"/>
          </w:tcPr>
          <w:p w:rsidR="0006598A" w:rsidRPr="00B246B9" w:rsidRDefault="0006598A" w:rsidP="00901752">
            <w:r w:rsidRPr="00B246B9">
              <w:t>C258D/C265D/P285D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4</w:t>
            </w:r>
          </w:p>
        </w:tc>
        <w:tc>
          <w:tcPr>
            <w:tcW w:w="4788" w:type="dxa"/>
            <w:vAlign w:val="center"/>
          </w:tcPr>
          <w:p w:rsidR="0006598A" w:rsidRPr="00346C11" w:rsidRDefault="0006598A" w:rsidP="00901752">
            <w:pPr>
              <w:rPr>
                <w:b/>
                <w:color w:val="auto"/>
              </w:rPr>
            </w:pPr>
            <w:r w:rsidRPr="00346C11">
              <w:rPr>
                <w:b/>
                <w:color w:val="auto"/>
              </w:rPr>
              <w:t>C265D/C295D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5</w:t>
            </w:r>
          </w:p>
        </w:tc>
        <w:tc>
          <w:tcPr>
            <w:tcW w:w="4788" w:type="dxa"/>
          </w:tcPr>
          <w:p w:rsidR="0006598A" w:rsidRPr="00346C11" w:rsidRDefault="0006598A" w:rsidP="00901752">
            <w:pPr>
              <w:rPr>
                <w:b/>
              </w:rPr>
            </w:pPr>
            <w:r w:rsidRPr="00346C11">
              <w:rPr>
                <w:b/>
              </w:rPr>
              <w:t>C233D/C295D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6</w:t>
            </w:r>
          </w:p>
        </w:tc>
        <w:tc>
          <w:tcPr>
            <w:tcW w:w="4788" w:type="dxa"/>
          </w:tcPr>
          <w:p w:rsidR="0006598A" w:rsidRPr="00346C11" w:rsidRDefault="0006598A" w:rsidP="00901752">
            <w:pPr>
              <w:rPr>
                <w:b/>
              </w:rPr>
            </w:pPr>
            <w:r w:rsidRPr="00346C11">
              <w:rPr>
                <w:b/>
              </w:rPr>
              <w:t>C233D/C295D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7</w:t>
            </w:r>
          </w:p>
        </w:tc>
        <w:tc>
          <w:tcPr>
            <w:tcW w:w="4788" w:type="dxa"/>
            <w:vAlign w:val="center"/>
          </w:tcPr>
          <w:p w:rsidR="0006598A" w:rsidRDefault="0006598A" w:rsidP="00901752">
            <w:r>
              <w:t>C233D/C258D/P285D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8</w:t>
            </w:r>
          </w:p>
        </w:tc>
        <w:tc>
          <w:tcPr>
            <w:tcW w:w="4788" w:type="dxa"/>
            <w:vAlign w:val="center"/>
          </w:tcPr>
          <w:p w:rsidR="0006598A" w:rsidRPr="00346C11" w:rsidRDefault="0006598A" w:rsidP="00901752">
            <w:pPr>
              <w:rPr>
                <w:b/>
              </w:rPr>
            </w:pPr>
            <w:r w:rsidRPr="00346C11">
              <w:rPr>
                <w:b/>
              </w:rPr>
              <w:t>H230D/P285D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9</w:t>
            </w:r>
          </w:p>
        </w:tc>
        <w:tc>
          <w:tcPr>
            <w:tcW w:w="4788" w:type="dxa"/>
            <w:vAlign w:val="center"/>
          </w:tcPr>
          <w:p w:rsidR="0006598A" w:rsidRPr="00346C11" w:rsidRDefault="0006598A" w:rsidP="00901752">
            <w:pPr>
              <w:rPr>
                <w:b/>
              </w:rPr>
            </w:pPr>
            <w:r w:rsidRPr="00346C11">
              <w:rPr>
                <w:b/>
              </w:rPr>
              <w:t>H230D/C295D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10</w:t>
            </w:r>
          </w:p>
        </w:tc>
        <w:tc>
          <w:tcPr>
            <w:tcW w:w="4788" w:type="dxa"/>
            <w:vAlign w:val="center"/>
          </w:tcPr>
          <w:p w:rsidR="0006598A" w:rsidRDefault="0006598A" w:rsidP="00901752">
            <w:r>
              <w:t>C258D/C295D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11</w:t>
            </w:r>
          </w:p>
        </w:tc>
        <w:tc>
          <w:tcPr>
            <w:tcW w:w="4788" w:type="dxa"/>
            <w:vAlign w:val="center"/>
          </w:tcPr>
          <w:p w:rsidR="0006598A" w:rsidRDefault="0006598A" w:rsidP="00901752">
            <w:r>
              <w:t>C258D/C295D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12</w:t>
            </w:r>
          </w:p>
        </w:tc>
        <w:tc>
          <w:tcPr>
            <w:tcW w:w="4788" w:type="dxa"/>
            <w:vAlign w:val="center"/>
          </w:tcPr>
          <w:p w:rsidR="0006598A" w:rsidRDefault="0006598A" w:rsidP="00901752">
            <w:r>
              <w:t>C258D/C295D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13</w:t>
            </w:r>
          </w:p>
        </w:tc>
        <w:tc>
          <w:tcPr>
            <w:tcW w:w="4788" w:type="dxa"/>
            <w:vAlign w:val="center"/>
          </w:tcPr>
          <w:p w:rsidR="0006598A" w:rsidRDefault="0006598A" w:rsidP="00901752">
            <w:r>
              <w:t>C258D/C295D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14</w:t>
            </w:r>
          </w:p>
        </w:tc>
        <w:tc>
          <w:tcPr>
            <w:tcW w:w="4788" w:type="dxa"/>
            <w:vAlign w:val="center"/>
          </w:tcPr>
          <w:p w:rsidR="0006598A" w:rsidRPr="00346C11" w:rsidRDefault="0006598A" w:rsidP="00901752">
            <w:pPr>
              <w:rPr>
                <w:b/>
                <w:color w:val="auto"/>
              </w:rPr>
            </w:pPr>
            <w:r w:rsidRPr="00346C11">
              <w:rPr>
                <w:b/>
                <w:color w:val="auto"/>
              </w:rPr>
              <w:t>C265D/P285D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15</w:t>
            </w:r>
          </w:p>
        </w:tc>
        <w:tc>
          <w:tcPr>
            <w:tcW w:w="4788" w:type="dxa"/>
            <w:vAlign w:val="center"/>
          </w:tcPr>
          <w:p w:rsidR="0006598A" w:rsidRDefault="0006598A" w:rsidP="00901752">
            <w:r>
              <w:t>C265D/P285D</w:t>
            </w:r>
          </w:p>
        </w:tc>
      </w:tr>
      <w:tr w:rsidR="0006598A" w:rsidTr="00901752">
        <w:tc>
          <w:tcPr>
            <w:tcW w:w="4788" w:type="dxa"/>
            <w:vAlign w:val="center"/>
          </w:tcPr>
          <w:p w:rsidR="0006598A" w:rsidRDefault="0006598A" w:rsidP="00901752">
            <w:r>
              <w:t>C16</w:t>
            </w:r>
          </w:p>
        </w:tc>
        <w:tc>
          <w:tcPr>
            <w:tcW w:w="4788" w:type="dxa"/>
            <w:vAlign w:val="center"/>
          </w:tcPr>
          <w:p w:rsidR="0006598A" w:rsidRDefault="0006598A" w:rsidP="00901752">
            <w:r>
              <w:t>H230D/P285D</w:t>
            </w:r>
          </w:p>
        </w:tc>
      </w:tr>
    </w:tbl>
    <w:p w:rsidR="0006598A" w:rsidRDefault="0006598A" w:rsidP="0006598A"/>
    <w:p w:rsidR="0006598A" w:rsidRDefault="0006598A">
      <w:pPr>
        <w:widowControl/>
        <w:spacing w:after="200"/>
      </w:pPr>
      <w:r>
        <w:br w:type="page"/>
      </w:r>
    </w:p>
    <w:p w:rsidR="0006598A" w:rsidRPr="0006598A" w:rsidRDefault="0006598A" w:rsidP="0006598A">
      <w:pPr>
        <w:rPr>
          <w:b/>
        </w:rPr>
      </w:pPr>
      <w:r w:rsidRPr="0006598A">
        <w:rPr>
          <w:b/>
        </w:rPr>
        <w:lastRenderedPageBreak/>
        <w:t>Table S</w:t>
      </w:r>
      <w:r w:rsidR="00901752">
        <w:rPr>
          <w:b/>
        </w:rPr>
        <w:t>2</w:t>
      </w:r>
      <w:r w:rsidRPr="0006598A">
        <w:rPr>
          <w:b/>
        </w:rPr>
        <w:t>: Table of measured enzyme activities</w:t>
      </w:r>
    </w:p>
    <w:p w:rsidR="0006598A" w:rsidRDefault="0006598A" w:rsidP="0006598A">
      <w:r>
        <w:t xml:space="preserve">Screening assay values are </w:t>
      </w:r>
      <w:proofErr w:type="spellStart"/>
      <w:r>
        <w:t>unitless</w:t>
      </w:r>
      <w:proofErr w:type="spellEnd"/>
      <w:r>
        <w:t xml:space="preserve"> ratios to G1 evolution activity; nonzero values are geometric means and ranges in parentheses represent error-propagated geometric standard errors. Content-normalized estimates for G1 are taken by adjusting the total enzyme based on the (mature small </w:t>
      </w:r>
      <w:proofErr w:type="spellStart"/>
      <w:r>
        <w:t>subunit</w:t>
      </w:r>
      <w:proofErr w:type="gramStart"/>
      <w:r>
        <w:t>:total</w:t>
      </w:r>
      <w:proofErr w:type="spellEnd"/>
      <w:proofErr w:type="gramEnd"/>
      <w:r>
        <w:t xml:space="preserve"> small subunit) ratio in the </w:t>
      </w:r>
      <w:proofErr w:type="spellStart"/>
      <w:r>
        <w:t>densitometric</w:t>
      </w:r>
      <w:proofErr w:type="spellEnd"/>
      <w:r>
        <w:t xml:space="preserve"> scan.  For the C258D and the C295D substitutions, the content-normalized estimates are adjusted based on the western blot </w:t>
      </w:r>
      <w:proofErr w:type="spellStart"/>
      <w:r>
        <w:t>densitometric</w:t>
      </w:r>
      <w:proofErr w:type="spellEnd"/>
      <w:r>
        <w:t xml:space="preserve"> value relative to the G1 mature band density. “*” denotes below detection limit.</w:t>
      </w:r>
    </w:p>
    <w:p w:rsidR="0006598A" w:rsidRDefault="0006598A" w:rsidP="0006598A"/>
    <w:p w:rsidR="0006598A" w:rsidRDefault="0006598A" w:rsidP="0006598A"/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3120"/>
        <w:gridCol w:w="3120"/>
        <w:gridCol w:w="3120"/>
      </w:tblGrid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b/>
                <w:sz w:val="20"/>
              </w:rPr>
              <w:t>Substitution/Construc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b/>
                <w:sz w:val="20"/>
              </w:rPr>
              <w:t>Assay Descrip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b/>
                <w:sz w:val="20"/>
              </w:rPr>
              <w:t>Activity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G1 (H230C/P285C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rude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17.4 ± 4.8 (</w:t>
            </w:r>
            <w:proofErr w:type="spellStart"/>
            <w:r>
              <w:rPr>
                <w:sz w:val="20"/>
              </w:rPr>
              <w:t>n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tandem-purified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2.47 ± 0.28 (</w:t>
            </w:r>
            <w:proofErr w:type="spellStart"/>
            <w:r>
              <w:rPr>
                <w:sz w:val="20"/>
              </w:rPr>
              <w:t>μ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ontent-normalized estimat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3.40 ± 0.49 (</w:t>
            </w:r>
            <w:proofErr w:type="spellStart"/>
            <w:r>
              <w:rPr>
                <w:sz w:val="20"/>
              </w:rPr>
              <w:t>μ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78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20 (0.15 - 0.26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78H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78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78Q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81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41 (0.37 - 0.46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rude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1.69 ± 0.40 (</w:t>
            </w:r>
            <w:proofErr w:type="spellStart"/>
            <w:r>
              <w:rPr>
                <w:sz w:val="20"/>
              </w:rPr>
              <w:t>n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81H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017 (0.012 - 0.023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81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16 (0.09 - 0.27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81Q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 xml:space="preserve">0.015 (0.008 - 0.026) 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58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15 (0.12 - 0.19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58H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31 (0.24 - 0.40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58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58Q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92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rude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92H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92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92Q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lastRenderedPageBreak/>
              <w:t>H230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60 (0.53 - 0.68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rude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4.50 ± 0.76 (</w:t>
            </w:r>
            <w:proofErr w:type="spellStart"/>
            <w:r>
              <w:rPr>
                <w:sz w:val="20"/>
              </w:rPr>
              <w:t>n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H23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 xml:space="preserve">0.082 (0.070 - 0.096) 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H230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 xml:space="preserve">0.046 (0.040 - 0.051) 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H230Q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043 (0.040 - 0.048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33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52 (0.49 - 0.55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rude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3.66 ± 0.04 (</w:t>
            </w:r>
            <w:proofErr w:type="spellStart"/>
            <w:r>
              <w:rPr>
                <w:sz w:val="20"/>
              </w:rPr>
              <w:t>n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rPr>
          <w:trHeight w:val="44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33H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031 (0.028 - 0.034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33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032 (0.027 - 0.034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33Q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026 (0.025 - 0.027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58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74 (0.67 - 0.83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rude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7.08 ± 0.81 (</w:t>
            </w:r>
            <w:proofErr w:type="spellStart"/>
            <w:r>
              <w:rPr>
                <w:sz w:val="20"/>
              </w:rPr>
              <w:t>n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tandem-purified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2.08 ± 0.15 (</w:t>
            </w:r>
            <w:proofErr w:type="spellStart"/>
            <w:r>
              <w:rPr>
                <w:sz w:val="20"/>
              </w:rPr>
              <w:t>μ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ontent-normalized estimat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14.1 ± 1.9 (</w:t>
            </w:r>
            <w:proofErr w:type="spellStart"/>
            <w:r>
              <w:rPr>
                <w:sz w:val="20"/>
              </w:rPr>
              <w:t>μ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58H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58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077 (0.050 - 0.12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58Q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64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58 (0.48 - 0.69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rude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3.15 ± 0.12 (</w:t>
            </w:r>
            <w:proofErr w:type="spellStart"/>
            <w:r>
              <w:rPr>
                <w:sz w:val="20"/>
              </w:rPr>
              <w:t>n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64H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64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64Q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73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58 (0.52 - 0.64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rude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4.08 ± 0.09 (</w:t>
            </w:r>
            <w:proofErr w:type="spellStart"/>
            <w:r>
              <w:rPr>
                <w:sz w:val="20"/>
              </w:rPr>
              <w:t>n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73H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012 (0.009 - 0.015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73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10 (0.091 - 0.12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rude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18 ± 0.08 (</w:t>
            </w:r>
            <w:proofErr w:type="spellStart"/>
            <w:r>
              <w:rPr>
                <w:sz w:val="20"/>
              </w:rPr>
              <w:t>n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lastRenderedPageBreak/>
              <w:t>C273Q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285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17 (0.14 - 0.20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285H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 xml:space="preserve">0.048 (0.039 - 0.060) 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285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10 (0.093 - 0.12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285Q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14 (0.11 - 0.17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2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 xml:space="preserve">0.084 (0.074 - 0.097) 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2H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2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037 (0.030 - 0.046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2Q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5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48 (0.41 - 0.56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rude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7.26 ± 1.73 (</w:t>
            </w:r>
            <w:proofErr w:type="spellStart"/>
            <w:r>
              <w:rPr>
                <w:sz w:val="20"/>
              </w:rPr>
              <w:t>n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tandem-purified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2.11 ± 0.22 (</w:t>
            </w:r>
            <w:proofErr w:type="spellStart"/>
            <w:r>
              <w:rPr>
                <w:sz w:val="20"/>
              </w:rPr>
              <w:t>μ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ontent-normalized estimat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7.7 ± 1.4 (</w:t>
            </w:r>
            <w:proofErr w:type="spellStart"/>
            <w:r>
              <w:rPr>
                <w:sz w:val="20"/>
              </w:rPr>
              <w:t>μmol</w:t>
            </w:r>
            <w:proofErr w:type="spellEnd"/>
            <w:r>
              <w:rPr>
                <w:sz w:val="20"/>
              </w:rPr>
              <w:t xml:space="preserve"> 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) m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 xml:space="preserve"> min</w:t>
            </w:r>
            <w:r>
              <w:rPr>
                <w:sz w:val="20"/>
                <w:vertAlign w:val="superscript"/>
              </w:rPr>
              <w:t>-1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5H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5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024 (0.016 - 0.035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5Q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screening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0.022 (0.014 - 0.035)</w:t>
            </w:r>
          </w:p>
        </w:tc>
      </w:tr>
      <w:tr w:rsidR="0006598A" w:rsidTr="00901752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IY009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rude assay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--*</w:t>
            </w:r>
          </w:p>
        </w:tc>
      </w:tr>
    </w:tbl>
    <w:p w:rsidR="0006598A" w:rsidRDefault="0006598A" w:rsidP="0006598A"/>
    <w:p w:rsidR="0006598A" w:rsidRDefault="0006598A" w:rsidP="0006598A"/>
    <w:p w:rsidR="00B3737A" w:rsidRDefault="00B3737A" w:rsidP="00B3737A"/>
    <w:p w:rsidR="0006598A" w:rsidRDefault="0006598A" w:rsidP="0006598A"/>
    <w:p w:rsidR="0006598A" w:rsidRDefault="0006598A">
      <w:pPr>
        <w:widowControl/>
        <w:spacing w:after="200"/>
      </w:pPr>
      <w:r>
        <w:br w:type="page"/>
      </w:r>
    </w:p>
    <w:p w:rsidR="0006598A" w:rsidRPr="0006598A" w:rsidRDefault="0006598A" w:rsidP="0006598A">
      <w:pPr>
        <w:rPr>
          <w:b/>
        </w:rPr>
      </w:pPr>
      <w:proofErr w:type="gramStart"/>
      <w:r w:rsidRPr="0006598A">
        <w:rPr>
          <w:b/>
        </w:rPr>
        <w:lastRenderedPageBreak/>
        <w:t>Table S</w:t>
      </w:r>
      <w:r w:rsidR="00901752">
        <w:rPr>
          <w:b/>
        </w:rPr>
        <w:t>3</w:t>
      </w:r>
      <w:r w:rsidRPr="0006598A">
        <w:rPr>
          <w:b/>
        </w:rPr>
        <w:t>: List of Plasmids used in this study.</w:t>
      </w:r>
      <w:proofErr w:type="gramEnd"/>
    </w:p>
    <w:p w:rsidR="0006598A" w:rsidRDefault="0006598A" w:rsidP="0006598A">
      <w:r>
        <w:t xml:space="preserve">Sequences are digitally available at:  </w:t>
      </w:r>
      <w:r w:rsidRPr="00F25D95">
        <w:t>https://benchling.com/ityonemo/clusters-paper/</w:t>
      </w:r>
    </w:p>
    <w:p w:rsidR="0006598A" w:rsidRDefault="0006598A" w:rsidP="0006598A"/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2445"/>
        <w:gridCol w:w="6915"/>
      </w:tblGrid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b/>
                <w:sz w:val="20"/>
              </w:rPr>
              <w:t>Purpose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01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 xml:space="preserve">Parent plasmid; derivative of pIY107, features </w:t>
            </w:r>
            <w:proofErr w:type="spellStart"/>
            <w:r>
              <w:rPr>
                <w:sz w:val="20"/>
              </w:rPr>
              <w:t>AvrII</w:t>
            </w:r>
            <w:proofErr w:type="spellEnd"/>
            <w:r>
              <w:rPr>
                <w:sz w:val="20"/>
              </w:rPr>
              <w:t xml:space="preserve"> and </w:t>
            </w:r>
            <w:proofErr w:type="spellStart"/>
            <w:r>
              <w:rPr>
                <w:sz w:val="20"/>
              </w:rPr>
              <w:t>AgeI</w:t>
            </w:r>
            <w:proofErr w:type="spellEnd"/>
            <w:r>
              <w:rPr>
                <w:sz w:val="20"/>
              </w:rPr>
              <w:t xml:space="preserve"> sites flanking </w:t>
            </w:r>
            <w:proofErr w:type="spellStart"/>
            <w:r>
              <w:rPr>
                <w:sz w:val="20"/>
              </w:rPr>
              <w:t>hynS</w:t>
            </w:r>
            <w:proofErr w:type="spellEnd"/>
            <w:r>
              <w:rPr>
                <w:sz w:val="20"/>
              </w:rPr>
              <w:t xml:space="preserve"> gene and produces dual tagged (</w:t>
            </w:r>
            <w:proofErr w:type="spellStart"/>
            <w:r>
              <w:rPr>
                <w:sz w:val="20"/>
              </w:rPr>
              <w:t>HynS</w:t>
            </w:r>
            <w:proofErr w:type="spellEnd"/>
            <w:r>
              <w:rPr>
                <w:sz w:val="20"/>
              </w:rPr>
              <w:t>-strep, His</w:t>
            </w:r>
            <w:r>
              <w:rPr>
                <w:sz w:val="20"/>
                <w:vertAlign w:val="subscript"/>
              </w:rPr>
              <w:t>6</w:t>
            </w:r>
            <w:r>
              <w:rPr>
                <w:sz w:val="20"/>
              </w:rPr>
              <w:t>-HynL) enzyme.  Note background is H230C/P285C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02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H230N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03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H230D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04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H230Q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05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H230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06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33N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07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33D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08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33Q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09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33H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10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58N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11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58D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12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58Q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13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58H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14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64N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15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64D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16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64Q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17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64H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18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73N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19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73D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20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73Q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21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73H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22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285N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23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285D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24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285Q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lastRenderedPageBreak/>
              <w:t>pBC025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285H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26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2N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27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2D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28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2Q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29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2H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30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5N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31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5D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32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5Q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33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295H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34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92N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35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92D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36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92Q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37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92H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38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58N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39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58D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40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58Q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41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158H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42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81N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43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81D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44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81Q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45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81H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46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78N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47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78D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48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78Q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pBC049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</w:pPr>
            <w:r>
              <w:rPr>
                <w:sz w:val="20"/>
              </w:rPr>
              <w:t>C78H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BC050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285E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IY009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lasmid featuring </w:t>
            </w:r>
            <w:proofErr w:type="spellStart"/>
            <w:r w:rsidRPr="00EC3D7E">
              <w:rPr>
                <w:i/>
                <w:sz w:val="20"/>
              </w:rPr>
              <w:t>Alteromonas</w:t>
            </w:r>
            <w:proofErr w:type="spellEnd"/>
            <w:r w:rsidRPr="00EC3D7E">
              <w:rPr>
                <w:i/>
                <w:sz w:val="20"/>
              </w:rPr>
              <w:t xml:space="preserve"> </w:t>
            </w:r>
            <w:proofErr w:type="spellStart"/>
            <w:r w:rsidRPr="00EC3D7E">
              <w:rPr>
                <w:i/>
                <w:sz w:val="20"/>
              </w:rPr>
              <w:t>macleodii</w:t>
            </w:r>
            <w:proofErr w:type="spellEnd"/>
            <w:r>
              <w:rPr>
                <w:sz w:val="20"/>
              </w:rPr>
              <w:t xml:space="preserve"> [</w:t>
            </w:r>
            <w:proofErr w:type="spellStart"/>
            <w:r>
              <w:rPr>
                <w:sz w:val="20"/>
              </w:rPr>
              <w:t>NiFe</w:t>
            </w:r>
            <w:proofErr w:type="spellEnd"/>
            <w:r>
              <w:rPr>
                <w:sz w:val="20"/>
              </w:rPr>
              <w:t xml:space="preserve">] enzyme operon with the substitution </w:t>
            </w:r>
            <w:proofErr w:type="spellStart"/>
            <w:r>
              <w:rPr>
                <w:sz w:val="20"/>
              </w:rPr>
              <w:t>HynS</w:t>
            </w:r>
            <w:proofErr w:type="spellEnd"/>
            <w:r>
              <w:rPr>
                <w:sz w:val="20"/>
              </w:rPr>
              <w:t xml:space="preserve"> RR17KK driven by a single </w:t>
            </w:r>
            <w:proofErr w:type="spellStart"/>
            <w:r>
              <w:rPr>
                <w:sz w:val="20"/>
              </w:rPr>
              <w:t>pTRC</w:t>
            </w:r>
            <w:proofErr w:type="spellEnd"/>
            <w:r>
              <w:rPr>
                <w:sz w:val="20"/>
              </w:rPr>
              <w:t xml:space="preserve"> promoter.  Activity should be compared to pIY003 (ref. [8])</w:t>
            </w:r>
          </w:p>
        </w:tc>
      </w:tr>
      <w:tr w:rsidR="0006598A" w:rsidTr="00901752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pIY107</w:t>
            </w:r>
          </w:p>
        </w:tc>
        <w:tc>
          <w:tcPr>
            <w:tcW w:w="6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98A" w:rsidRDefault="0006598A" w:rsidP="0090175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rent plasmid; featuring His- and Strep- tagged </w:t>
            </w:r>
            <w:proofErr w:type="spellStart"/>
            <w:r w:rsidRPr="00EC3D7E">
              <w:rPr>
                <w:i/>
                <w:sz w:val="20"/>
              </w:rPr>
              <w:t>Alteromonas</w:t>
            </w:r>
            <w:proofErr w:type="spellEnd"/>
            <w:r w:rsidRPr="00EC3D7E">
              <w:rPr>
                <w:i/>
                <w:sz w:val="20"/>
              </w:rPr>
              <w:t xml:space="preserve"> </w:t>
            </w:r>
            <w:proofErr w:type="spellStart"/>
            <w:proofErr w:type="gramStart"/>
            <w:r w:rsidRPr="00EC3D7E">
              <w:rPr>
                <w:i/>
                <w:sz w:val="20"/>
              </w:rPr>
              <w:t>macleodii</w:t>
            </w:r>
            <w:proofErr w:type="spellEnd"/>
            <w:r>
              <w:rPr>
                <w:sz w:val="20"/>
              </w:rPr>
              <w:t xml:space="preserve">  [</w:t>
            </w:r>
            <w:proofErr w:type="spellStart"/>
            <w:proofErr w:type="gramEnd"/>
            <w:r>
              <w:rPr>
                <w:sz w:val="20"/>
              </w:rPr>
              <w:t>NiFe</w:t>
            </w:r>
            <w:proofErr w:type="spellEnd"/>
            <w:r>
              <w:rPr>
                <w:sz w:val="20"/>
              </w:rPr>
              <w:t xml:space="preserve">] enzyme operon in a 4x </w:t>
            </w:r>
            <w:proofErr w:type="spellStart"/>
            <w:r>
              <w:rPr>
                <w:sz w:val="20"/>
              </w:rPr>
              <w:t>pTRC</w:t>
            </w:r>
            <w:proofErr w:type="spellEnd"/>
            <w:r>
              <w:rPr>
                <w:sz w:val="20"/>
              </w:rPr>
              <w:t xml:space="preserve"> promoter system.  Note background is H230C/P285C</w:t>
            </w:r>
          </w:p>
        </w:tc>
      </w:tr>
    </w:tbl>
    <w:p w:rsidR="0006598A" w:rsidRDefault="0006598A" w:rsidP="0006598A"/>
    <w:p w:rsidR="0006598A" w:rsidRDefault="0006598A" w:rsidP="00B3737A"/>
    <w:p w:rsidR="0006598A" w:rsidRDefault="0006598A" w:rsidP="00B3737A"/>
    <w:p w:rsidR="0006598A" w:rsidRDefault="0006598A" w:rsidP="00B3737A"/>
    <w:p w:rsidR="0006598A" w:rsidRDefault="0006598A">
      <w:pPr>
        <w:widowControl/>
        <w:spacing w:after="200"/>
        <w:rPr>
          <w:b/>
        </w:rPr>
      </w:pPr>
      <w:r>
        <w:rPr>
          <w:b/>
        </w:rPr>
        <w:br w:type="page"/>
      </w:r>
    </w:p>
    <w:p w:rsidR="00B3737A" w:rsidRPr="0006598A" w:rsidRDefault="00B3737A" w:rsidP="00B3737A">
      <w:pPr>
        <w:rPr>
          <w:b/>
        </w:rPr>
      </w:pPr>
      <w:r w:rsidRPr="0006598A">
        <w:rPr>
          <w:b/>
        </w:rPr>
        <w:lastRenderedPageBreak/>
        <w:t>Table S</w:t>
      </w:r>
      <w:r w:rsidR="00901752">
        <w:rPr>
          <w:b/>
        </w:rPr>
        <w:t>4</w:t>
      </w:r>
      <w:r w:rsidR="0006598A" w:rsidRPr="0006598A">
        <w:rPr>
          <w:b/>
        </w:rPr>
        <w:t xml:space="preserve">: </w:t>
      </w:r>
      <w:r w:rsidRPr="0006598A">
        <w:rPr>
          <w:b/>
        </w:rPr>
        <w:t>List of Primers used in this study</w:t>
      </w:r>
    </w:p>
    <w:p w:rsidR="009C15EB" w:rsidRDefault="009C15EB" w:rsidP="009C15EB">
      <w:r>
        <w:t xml:space="preserve">Nucleotides in </w:t>
      </w:r>
      <w:r w:rsidRPr="00A61C64">
        <w:rPr>
          <w:b/>
          <w:color w:val="FF0000"/>
        </w:rPr>
        <w:t>RED</w:t>
      </w:r>
      <w:r w:rsidRPr="00A61C64">
        <w:rPr>
          <w:color w:val="FF0000"/>
        </w:rPr>
        <w:t xml:space="preserve"> </w:t>
      </w:r>
      <w:r>
        <w:t>denote mutations introduced to effect the corresponding amino acid substitution.</w:t>
      </w:r>
    </w:p>
    <w:p w:rsidR="00B3737A" w:rsidRDefault="00B3737A" w:rsidP="00B3737A"/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1545"/>
        <w:gridCol w:w="4260"/>
        <w:gridCol w:w="3555"/>
      </w:tblGrid>
      <w:tr w:rsidR="00B3737A" w:rsidTr="006C33B0">
        <w:trPr>
          <w:trHeight w:val="48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b/>
                <w:sz w:val="20"/>
              </w:rPr>
              <w:t>Name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b/>
                <w:sz w:val="20"/>
              </w:rPr>
              <w:t>Sequence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b/>
                <w:sz w:val="20"/>
              </w:rPr>
              <w:t>Purpose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00AvrF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 xml:space="preserve">CGA AAC </w:t>
            </w:r>
            <w:proofErr w:type="spellStart"/>
            <w:r>
              <w:rPr>
                <w:rFonts w:ascii="Consolas" w:eastAsia="Consolas" w:hAnsi="Consolas" w:cs="Consolas"/>
                <w:sz w:val="20"/>
              </w:rPr>
              <w:t>AAC</w:t>
            </w:r>
            <w:proofErr w:type="spellEnd"/>
            <w:r>
              <w:rPr>
                <w:rFonts w:ascii="Consolas" w:eastAsia="Consolas" w:hAnsi="Consolas" w:cs="Consolas"/>
                <w:sz w:val="20"/>
              </w:rPr>
              <w:t xml:space="preserve"> GAT TAG CTA CAC 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 xml:space="preserve">CCT GGG </w:t>
            </w:r>
            <w:r>
              <w:rPr>
                <w:rFonts w:ascii="Consolas" w:eastAsia="Consolas" w:hAnsi="Consolas" w:cs="Consolas"/>
                <w:sz w:val="20"/>
              </w:rPr>
              <w:t>GCA AGC AAT ATG GGT AT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silently eliminates AvrII site from plasmid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01Avr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CT AGG TCA ATC CTC CTT AGC CGT T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omplementary primer for BC002AvrF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02AvrF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 xml:space="preserve">AAA CGG CTA AGG </w:t>
            </w:r>
            <w:proofErr w:type="spellStart"/>
            <w:r>
              <w:rPr>
                <w:rFonts w:ascii="Consolas" w:eastAsia="Consolas" w:hAnsi="Consolas" w:cs="Consolas"/>
                <w:sz w:val="20"/>
              </w:rPr>
              <w:t>AGG</w:t>
            </w:r>
            <w:proofErr w:type="spellEnd"/>
            <w:r>
              <w:rPr>
                <w:rFonts w:ascii="Consolas" w:eastAsia="Consolas" w:hAnsi="Consolas" w:cs="Consolas"/>
                <w:sz w:val="20"/>
              </w:rPr>
              <w:t xml:space="preserve"> ATT GA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C CTA GG</w:t>
            </w:r>
            <w:r>
              <w:rPr>
                <w:rFonts w:ascii="Consolas" w:eastAsia="Consolas" w:hAnsi="Consolas" w:cs="Consolas"/>
                <w:sz w:val="20"/>
              </w:rPr>
              <w:t>C ATG CGA GAG TAG GGA ACT G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reates AvrII site prior to hynS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IY171HynS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GA GTG ATA GGA TCG ACG A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ommon primer downstream of AgeI site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14DCMutF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 xml:space="preserve">TAT CGA CGC CCA TTT </w:t>
            </w:r>
            <w:proofErr w:type="spellStart"/>
            <w:r>
              <w:rPr>
                <w:rFonts w:ascii="Consolas" w:eastAsia="Consolas" w:hAnsi="Consolas" w:cs="Consolas"/>
                <w:sz w:val="20"/>
              </w:rPr>
              <w:t>TTT</w:t>
            </w:r>
            <w:proofErr w:type="spellEnd"/>
            <w:r>
              <w:rPr>
                <w:rFonts w:ascii="Consolas" w:eastAsia="Consolas" w:hAnsi="Consolas" w:cs="Consolas"/>
                <w:sz w:val="20"/>
              </w:rPr>
              <w:t xml:space="preserve"> GAA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ommon C233/H230 fwd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15H230Q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GT TCA AAA AAT GGG CGT CGA TAA CAT CTG TC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C TG</w:t>
            </w:r>
            <w:r>
              <w:rPr>
                <w:rFonts w:ascii="Consolas" w:eastAsia="Consolas" w:hAnsi="Consolas" w:cs="Consolas"/>
                <w:sz w:val="20"/>
              </w:rPr>
              <w:t>G ATG CTT 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H230Q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17H230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GT TCA AAA AAT GGG CGT CGA TAA CAT CTG TC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G</w:t>
            </w:r>
            <w:r>
              <w:rPr>
                <w:rFonts w:ascii="Consolas" w:eastAsia="Consolas" w:hAnsi="Consolas" w:cs="Consolas"/>
                <w:sz w:val="20"/>
              </w:rPr>
              <w:t>G ATG CTT 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30H revers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19H230D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GT TCA AAA AAT GGG CGT CGA TAA CAT CTG TC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 xml:space="preserve">G </w:t>
            </w:r>
            <w:proofErr w:type="spellStart"/>
            <w:r>
              <w:rPr>
                <w:rFonts w:ascii="Consolas" w:eastAsia="Consolas" w:hAnsi="Consolas" w:cs="Consolas"/>
                <w:color w:val="FF0000"/>
                <w:sz w:val="20"/>
              </w:rPr>
              <w:t>TC</w:t>
            </w:r>
            <w:r>
              <w:rPr>
                <w:rFonts w:ascii="Consolas" w:eastAsia="Consolas" w:hAnsi="Consolas" w:cs="Consolas"/>
                <w:sz w:val="20"/>
              </w:rPr>
              <w:t>G</w:t>
            </w:r>
            <w:proofErr w:type="spellEnd"/>
            <w:r>
              <w:rPr>
                <w:rFonts w:ascii="Consolas" w:eastAsia="Consolas" w:hAnsi="Consolas" w:cs="Consolas"/>
                <w:sz w:val="20"/>
              </w:rPr>
              <w:t xml:space="preserve"> ATG CTT 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H230D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21H230N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GT TCA AAA AAT GGG CGT CGA TAA CAT CTG TC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T</w:t>
            </w:r>
            <w:r>
              <w:rPr>
                <w:rFonts w:ascii="Consolas" w:eastAsia="Consolas" w:hAnsi="Consolas" w:cs="Consolas"/>
                <w:sz w:val="20"/>
              </w:rPr>
              <w:t>G ATG CTT 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H230N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23C233N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TT CAA AAA ATG GGC GTC GAT A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T T</w:t>
            </w:r>
            <w:r>
              <w:rPr>
                <w:rFonts w:ascii="Consolas" w:eastAsia="Consolas" w:hAnsi="Consolas" w:cs="Consolas"/>
                <w:sz w:val="20"/>
              </w:rPr>
              <w:t>TC TGT CGC AGA TGC TT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33N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25C233D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TT CAA AAA ATG GGC GTC GAT A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T C</w:t>
            </w:r>
            <w:r>
              <w:rPr>
                <w:rFonts w:ascii="Consolas" w:eastAsia="Consolas" w:hAnsi="Consolas" w:cs="Consolas"/>
                <w:sz w:val="20"/>
              </w:rPr>
              <w:t>TC TGT CGC AGA TGC TT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33D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27C233Q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TT CAA AAA ATG GGC GTC GAT A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CT G</w:t>
            </w:r>
            <w:r>
              <w:rPr>
                <w:rFonts w:ascii="Consolas" w:eastAsia="Consolas" w:hAnsi="Consolas" w:cs="Consolas"/>
                <w:sz w:val="20"/>
              </w:rPr>
              <w:t>TC TGT CGC AGA TGC TT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33Q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29C233H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TT CAA AAA ATG GGC GTC GAT A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T G</w:t>
            </w:r>
            <w:r>
              <w:rPr>
                <w:rFonts w:ascii="Consolas" w:eastAsia="Consolas" w:hAnsi="Consolas" w:cs="Consolas"/>
                <w:sz w:val="20"/>
              </w:rPr>
              <w:t>TC TGT CGC AGA TGC TT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33H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30258NF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TG TTC GAA CTT GGT TGT AAA GGG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ommon C258 fwd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31C258N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 xml:space="preserve">CCC TTT ACA ACC AAG TTC GAA CAA 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TT</w:t>
            </w:r>
            <w:r>
              <w:rPr>
                <w:rFonts w:ascii="Consolas" w:eastAsia="Consolas" w:hAnsi="Consolas" w:cs="Consolas"/>
                <w:sz w:val="20"/>
              </w:rPr>
              <w:t xml:space="preserve"> CCA CCC ATT TTT TGC CCC C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58N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33C258D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 xml:space="preserve">CCC TTT ACA ACC AAG TTC GAA CAA 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TC</w:t>
            </w:r>
            <w:r>
              <w:rPr>
                <w:rFonts w:ascii="Consolas" w:eastAsia="Consolas" w:hAnsi="Consolas" w:cs="Consolas"/>
                <w:sz w:val="20"/>
              </w:rPr>
              <w:t xml:space="preserve"> CCA CCC ATT TTT TGC CCC C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58D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35C258Q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 xml:space="preserve">CCC TTT ACA ACC AAG TTC GAA CAA 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CTG</w:t>
            </w:r>
            <w:r>
              <w:rPr>
                <w:rFonts w:ascii="Consolas" w:eastAsia="Consolas" w:hAnsi="Consolas" w:cs="Consolas"/>
                <w:sz w:val="20"/>
              </w:rPr>
              <w:t xml:space="preserve"> </w:t>
            </w:r>
            <w:r>
              <w:rPr>
                <w:rFonts w:ascii="Consolas" w:eastAsia="Consolas" w:hAnsi="Consolas" w:cs="Consolas"/>
                <w:sz w:val="20"/>
              </w:rPr>
              <w:lastRenderedPageBreak/>
              <w:t>CCA CCC ATT TTT TGC CCC C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lastRenderedPageBreak/>
              <w:t>C258Q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lastRenderedPageBreak/>
              <w:t>BC037C258H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 xml:space="preserve">CCC TTT ACA ACC AAG TTC GAA CAA 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TG</w:t>
            </w:r>
            <w:r>
              <w:rPr>
                <w:rFonts w:ascii="Consolas" w:eastAsia="Consolas" w:hAnsi="Consolas" w:cs="Consolas"/>
                <w:sz w:val="20"/>
              </w:rPr>
              <w:t xml:space="preserve"> CCA CCC ATT TTT TGC CCC C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58H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38264F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AA GGG CCC GAA ACC TTT AA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ommon C264 fwd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39C264N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TA AAG GTT TCG GGC CCT T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T</w:t>
            </w:r>
            <w:r>
              <w:rPr>
                <w:rFonts w:ascii="Consolas" w:eastAsia="Consolas" w:hAnsi="Consolas" w:cs="Consolas"/>
                <w:sz w:val="20"/>
              </w:rPr>
              <w:t>A CCA AGT TCG AAC AAA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64N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41C264D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TA AAG GTT TCG GGC CCT T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C</w:t>
            </w:r>
            <w:r>
              <w:rPr>
                <w:rFonts w:ascii="Consolas" w:eastAsia="Consolas" w:hAnsi="Consolas" w:cs="Consolas"/>
                <w:sz w:val="20"/>
              </w:rPr>
              <w:t>A CCA AGT TCG AAC AAA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64D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43C264Q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TA AAG GTT TCG GGC CCT T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C TG</w:t>
            </w:r>
            <w:r>
              <w:rPr>
                <w:rFonts w:ascii="Consolas" w:eastAsia="Consolas" w:hAnsi="Consolas" w:cs="Consolas"/>
                <w:sz w:val="20"/>
              </w:rPr>
              <w:t>A CCA AGT TCG AAC AAA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64Q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45C264H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TA AAG GTT TCG GGC CCT T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G</w:t>
            </w:r>
            <w:r>
              <w:rPr>
                <w:rFonts w:ascii="Consolas" w:eastAsia="Consolas" w:hAnsi="Consolas" w:cs="Consolas"/>
                <w:sz w:val="20"/>
              </w:rPr>
              <w:t>A CCA AGT TCG AAC AAA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64H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46273F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CA ACG GTT AAA TGG AAT CAA GG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ommon C273 fwd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47C273N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 xml:space="preserve">GCC TTG ATT CCA TTT AAC CGT TGC 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 xml:space="preserve">GTT </w:t>
            </w:r>
            <w:r>
              <w:rPr>
                <w:rFonts w:ascii="Consolas" w:eastAsia="Consolas" w:hAnsi="Consolas" w:cs="Consolas"/>
                <w:sz w:val="20"/>
              </w:rPr>
              <w:t>TGC GTT AAA GGT TTC GGG C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73N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49C273D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 xml:space="preserve">GCC TTG ATT CCA TTT AAC CGT TGC 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 xml:space="preserve">GTC </w:t>
            </w:r>
            <w:r>
              <w:rPr>
                <w:rFonts w:ascii="Consolas" w:eastAsia="Consolas" w:hAnsi="Consolas" w:cs="Consolas"/>
                <w:sz w:val="20"/>
              </w:rPr>
              <w:t>TGC GTT AAA GGT TTC GGG C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73D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51C273Q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 xml:space="preserve">GCC TTG ATT CCA TTT AAC CGT TGC 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 xml:space="preserve">CTG </w:t>
            </w:r>
            <w:r>
              <w:rPr>
                <w:rFonts w:ascii="Consolas" w:eastAsia="Consolas" w:hAnsi="Consolas" w:cs="Consolas"/>
                <w:sz w:val="20"/>
              </w:rPr>
              <w:t>TGC GTT AAA GGT TTC GGG C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73Q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53C273H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 xml:space="preserve">GCC TTG ATT CCA TTT AAC CGT TGC 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 xml:space="preserve">GTG </w:t>
            </w:r>
            <w:r>
              <w:rPr>
                <w:rFonts w:ascii="Consolas" w:eastAsia="Consolas" w:hAnsi="Consolas" w:cs="Consolas"/>
                <w:sz w:val="20"/>
              </w:rPr>
              <w:t>TGC GTT AAA GGT TTC GGG C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73H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52285F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TC GAA TCT GGC CAT CCG TG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ommon C285 fwd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54C285N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AC GGA TGG CCA GAT TCG A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T</w:t>
            </w:r>
            <w:r>
              <w:rPr>
                <w:rFonts w:ascii="Consolas" w:eastAsia="Consolas" w:hAnsi="Consolas" w:cs="Consolas"/>
                <w:sz w:val="20"/>
              </w:rPr>
              <w:t>A AAA CTC GTG CCT TGA TTC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C551A7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P</w:t>
            </w:r>
            <w:r w:rsidR="00B3737A">
              <w:rPr>
                <w:rFonts w:ascii="Consolas" w:eastAsia="Consolas" w:hAnsi="Consolas" w:cs="Consolas"/>
                <w:sz w:val="20"/>
              </w:rPr>
              <w:t>285N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55C285D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AC GGA TGG CCA GAT TCG A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C</w:t>
            </w:r>
            <w:r>
              <w:rPr>
                <w:rFonts w:ascii="Consolas" w:eastAsia="Consolas" w:hAnsi="Consolas" w:cs="Consolas"/>
                <w:sz w:val="20"/>
              </w:rPr>
              <w:t>A AAA CTC GTG CCT TGA TTC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C551A7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P</w:t>
            </w:r>
            <w:r w:rsidR="00B3737A">
              <w:rPr>
                <w:rFonts w:ascii="Consolas" w:eastAsia="Consolas" w:hAnsi="Consolas" w:cs="Consolas"/>
                <w:sz w:val="20"/>
              </w:rPr>
              <w:t>285D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57C285Q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AC GGA TGG CCA GAT TCG A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C TG</w:t>
            </w:r>
            <w:r>
              <w:rPr>
                <w:rFonts w:ascii="Consolas" w:eastAsia="Consolas" w:hAnsi="Consolas" w:cs="Consolas"/>
                <w:sz w:val="20"/>
              </w:rPr>
              <w:t>A AAA CTC GTG CCT TGA TTC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C551A7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P</w:t>
            </w:r>
            <w:r w:rsidR="00B3737A">
              <w:rPr>
                <w:rFonts w:ascii="Consolas" w:eastAsia="Consolas" w:hAnsi="Consolas" w:cs="Consolas"/>
                <w:sz w:val="20"/>
              </w:rPr>
              <w:t>285Q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59C285H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AC GGA TGG CCA GAT TCG A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G</w:t>
            </w:r>
            <w:r>
              <w:rPr>
                <w:rFonts w:ascii="Consolas" w:eastAsia="Consolas" w:hAnsi="Consolas" w:cs="Consolas"/>
                <w:sz w:val="20"/>
              </w:rPr>
              <w:t>A AAA CTC GTG CCT TGA TTC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C551A7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P</w:t>
            </w:r>
            <w:r w:rsidR="00B3737A">
              <w:rPr>
                <w:rFonts w:ascii="Consolas" w:eastAsia="Consolas" w:hAnsi="Consolas" w:cs="Consolas"/>
                <w:sz w:val="20"/>
              </w:rPr>
              <w:t>285H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60292F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TT GGT TGC TCT GAG CCC GA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ommon C292 fwd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61C292N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CG GGC TCA GAG CAA CCA AG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T</w:t>
            </w:r>
            <w:r>
              <w:rPr>
                <w:rFonts w:ascii="Consolas" w:eastAsia="Consolas" w:hAnsi="Consolas" w:cs="Consolas"/>
                <w:sz w:val="20"/>
              </w:rPr>
              <w:t>C GGA TGG CCA GAT TCG ATA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92N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63C292D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CG GGC TCA GAG CAA CCA AG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C</w:t>
            </w:r>
            <w:r>
              <w:rPr>
                <w:rFonts w:ascii="Consolas" w:eastAsia="Consolas" w:hAnsi="Consolas" w:cs="Consolas"/>
                <w:sz w:val="20"/>
              </w:rPr>
              <w:t>C GGA TGG CCA GAT TCG ATA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92D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lastRenderedPageBreak/>
              <w:t>BC065C292Q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CG GGC TCA GAG CAA CCA AG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C TG</w:t>
            </w:r>
            <w:r>
              <w:rPr>
                <w:rFonts w:ascii="Consolas" w:eastAsia="Consolas" w:hAnsi="Consolas" w:cs="Consolas"/>
                <w:sz w:val="20"/>
              </w:rPr>
              <w:t>C GGA TGG CCA GAT TCG ATA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92Q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67C292H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CG GGC TCA GAG CAA CCA AG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G</w:t>
            </w:r>
            <w:r>
              <w:rPr>
                <w:rFonts w:ascii="Consolas" w:eastAsia="Consolas" w:hAnsi="Consolas" w:cs="Consolas"/>
                <w:sz w:val="20"/>
              </w:rPr>
              <w:t>C GGA TGG CCA GAT TCG ATA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92H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68295F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CT GAG CCC GAT TTC TGG GA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ommon C295 fwd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69C295N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CC CAG AAA TCG GGC TCA GA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T</w:t>
            </w:r>
            <w:r>
              <w:rPr>
                <w:rFonts w:ascii="Consolas" w:eastAsia="Consolas" w:hAnsi="Consolas" w:cs="Consolas"/>
                <w:sz w:val="20"/>
              </w:rPr>
              <w:t>A CCA AGA CAC GGA TGG CCA G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95N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71C295D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CC CAG AAA TCG GGC TCA GA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C</w:t>
            </w:r>
            <w:r>
              <w:rPr>
                <w:rFonts w:ascii="Consolas" w:eastAsia="Consolas" w:hAnsi="Consolas" w:cs="Consolas"/>
                <w:sz w:val="20"/>
              </w:rPr>
              <w:t>A CCA AGA CAC GGA TGG CCA G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92D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73C295Q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CC CAG AAA TCG GGC TCA GA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C TG</w:t>
            </w:r>
            <w:r>
              <w:rPr>
                <w:rFonts w:ascii="Consolas" w:eastAsia="Consolas" w:hAnsi="Consolas" w:cs="Consolas"/>
                <w:sz w:val="20"/>
              </w:rPr>
              <w:t>A CCA AGA CAC GGA TGG CCA G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8F7F20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92Q</w:t>
            </w:r>
            <w:r w:rsidR="00B3737A">
              <w:rPr>
                <w:rFonts w:ascii="Consolas" w:eastAsia="Consolas" w:hAnsi="Consolas" w:cs="Consolas"/>
                <w:sz w:val="20"/>
              </w:rPr>
              <w:t xml:space="preserve">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75C295H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CC CAG AAA TCG GGC TCA GA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G</w:t>
            </w:r>
            <w:r>
              <w:rPr>
                <w:rFonts w:ascii="Consolas" w:eastAsia="Consolas" w:hAnsi="Consolas" w:cs="Consolas"/>
                <w:sz w:val="20"/>
              </w:rPr>
              <w:t>A CCA AGA CAC GGA TGG CCA G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8F7F20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292H</w:t>
            </w:r>
            <w:r w:rsidR="00B3737A">
              <w:rPr>
                <w:rFonts w:ascii="Consolas" w:eastAsia="Consolas" w:hAnsi="Consolas" w:cs="Consolas"/>
                <w:sz w:val="20"/>
              </w:rPr>
              <w:t xml:space="preserve">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78192F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CG CCA CTG CCT ATC GCG A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ommon C192 fwd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79C192N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TC GCG ATA GGC AGT GGC GG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T</w:t>
            </w:r>
            <w:r>
              <w:rPr>
                <w:rFonts w:ascii="Consolas" w:eastAsia="Consolas" w:hAnsi="Consolas" w:cs="Consolas"/>
                <w:sz w:val="20"/>
              </w:rPr>
              <w:t>G CCT GAA ATG TTT ACG ATT GG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192N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81C192D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TC GCG ATA GGC AGT GGC GG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C</w:t>
            </w:r>
            <w:r>
              <w:rPr>
                <w:rFonts w:ascii="Consolas" w:eastAsia="Consolas" w:hAnsi="Consolas" w:cs="Consolas"/>
                <w:sz w:val="20"/>
              </w:rPr>
              <w:t>G CCT GAA ATG TTT ACG ATT GG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192D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83C192Q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 xml:space="preserve">ATC GCG ATA GGC AGT GGC </w:t>
            </w:r>
            <w:proofErr w:type="spellStart"/>
            <w:r>
              <w:rPr>
                <w:rFonts w:ascii="Consolas" w:eastAsia="Consolas" w:hAnsi="Consolas" w:cs="Consolas"/>
                <w:sz w:val="20"/>
              </w:rPr>
              <w:t>GG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C</w:t>
            </w:r>
            <w:proofErr w:type="spellEnd"/>
            <w:r>
              <w:rPr>
                <w:rFonts w:ascii="Consolas" w:eastAsia="Consolas" w:hAnsi="Consolas" w:cs="Consolas"/>
                <w:color w:val="FF0000"/>
                <w:sz w:val="20"/>
              </w:rPr>
              <w:t xml:space="preserve"> TG</w:t>
            </w:r>
            <w:r>
              <w:rPr>
                <w:rFonts w:ascii="Consolas" w:eastAsia="Consolas" w:hAnsi="Consolas" w:cs="Consolas"/>
                <w:sz w:val="20"/>
              </w:rPr>
              <w:t>G CCT GAA ATG TTT ACG ATT GG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AF5A44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192Q</w:t>
            </w:r>
            <w:r w:rsidR="00B3737A">
              <w:rPr>
                <w:rFonts w:ascii="Consolas" w:eastAsia="Consolas" w:hAnsi="Consolas" w:cs="Consolas"/>
                <w:sz w:val="20"/>
              </w:rPr>
              <w:t xml:space="preserve">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85C192H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TC GCG ATA GGC AGT GGC GG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G</w:t>
            </w:r>
            <w:r>
              <w:rPr>
                <w:rFonts w:ascii="Consolas" w:eastAsia="Consolas" w:hAnsi="Consolas" w:cs="Consolas"/>
                <w:sz w:val="20"/>
              </w:rPr>
              <w:t>G CCT GAA ATG TTT ACG ATT GG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AF5A44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192H</w:t>
            </w:r>
            <w:r w:rsidR="00B3737A">
              <w:rPr>
                <w:rFonts w:ascii="Consolas" w:eastAsia="Consolas" w:hAnsi="Consolas" w:cs="Consolas"/>
                <w:sz w:val="20"/>
              </w:rPr>
              <w:t xml:space="preserve">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86158F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CG TCT TTT GGC GGG ATC C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ommon C185 fwd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87C158N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GG ATC CCG CCA AAA GAC GC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T</w:t>
            </w:r>
            <w:r>
              <w:rPr>
                <w:rFonts w:ascii="Consolas" w:eastAsia="Consolas" w:hAnsi="Consolas" w:cs="Consolas"/>
                <w:sz w:val="20"/>
              </w:rPr>
              <w:t xml:space="preserve">G GTA CCG ATG GCA ATA </w:t>
            </w:r>
            <w:proofErr w:type="spellStart"/>
            <w:r>
              <w:rPr>
                <w:rFonts w:ascii="Consolas" w:eastAsia="Consolas" w:hAnsi="Consolas" w:cs="Consolas"/>
                <w:sz w:val="20"/>
              </w:rPr>
              <w:t>ATA</w:t>
            </w:r>
            <w:proofErr w:type="spellEnd"/>
            <w:r>
              <w:rPr>
                <w:rFonts w:ascii="Consolas" w:eastAsia="Consolas" w:hAnsi="Consolas" w:cs="Consolas"/>
                <w:sz w:val="20"/>
              </w:rPr>
              <w:t xml:space="preserve"> CC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185N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89C158D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GG ATC CCG CCA AAA GAC GC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C</w:t>
            </w:r>
            <w:r>
              <w:rPr>
                <w:rFonts w:ascii="Consolas" w:eastAsia="Consolas" w:hAnsi="Consolas" w:cs="Consolas"/>
                <w:sz w:val="20"/>
              </w:rPr>
              <w:t xml:space="preserve">G GTA CCG ATG GCA ATA </w:t>
            </w:r>
            <w:proofErr w:type="spellStart"/>
            <w:r>
              <w:rPr>
                <w:rFonts w:ascii="Consolas" w:eastAsia="Consolas" w:hAnsi="Consolas" w:cs="Consolas"/>
                <w:sz w:val="20"/>
              </w:rPr>
              <w:t>ATA</w:t>
            </w:r>
            <w:proofErr w:type="spellEnd"/>
            <w:r>
              <w:rPr>
                <w:rFonts w:ascii="Consolas" w:eastAsia="Consolas" w:hAnsi="Consolas" w:cs="Consolas"/>
                <w:sz w:val="20"/>
              </w:rPr>
              <w:t xml:space="preserve"> CC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185D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91C158Q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GG ATC CCG CCA AAA GAC GC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C TG</w:t>
            </w:r>
            <w:r>
              <w:rPr>
                <w:rFonts w:ascii="Consolas" w:eastAsia="Consolas" w:hAnsi="Consolas" w:cs="Consolas"/>
                <w:sz w:val="20"/>
              </w:rPr>
              <w:t xml:space="preserve">G GTA CCG ATG GCA ATA </w:t>
            </w:r>
            <w:proofErr w:type="spellStart"/>
            <w:r>
              <w:rPr>
                <w:rFonts w:ascii="Consolas" w:eastAsia="Consolas" w:hAnsi="Consolas" w:cs="Consolas"/>
                <w:sz w:val="20"/>
              </w:rPr>
              <w:t>ATA</w:t>
            </w:r>
            <w:proofErr w:type="spellEnd"/>
            <w:r>
              <w:rPr>
                <w:rFonts w:ascii="Consolas" w:eastAsia="Consolas" w:hAnsi="Consolas" w:cs="Consolas"/>
                <w:sz w:val="20"/>
              </w:rPr>
              <w:t xml:space="preserve"> CC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AF5A44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185</w:t>
            </w:r>
            <w:r w:rsidR="00AF5A44">
              <w:rPr>
                <w:rFonts w:ascii="Consolas" w:eastAsia="Consolas" w:hAnsi="Consolas" w:cs="Consolas"/>
                <w:sz w:val="20"/>
              </w:rPr>
              <w:t>Q</w:t>
            </w:r>
            <w:r>
              <w:rPr>
                <w:rFonts w:ascii="Consolas" w:eastAsia="Consolas" w:hAnsi="Consolas" w:cs="Consolas"/>
                <w:sz w:val="20"/>
              </w:rPr>
              <w:t xml:space="preserve">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93C158H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GG ATC CCG CCA AAA GAC GC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G</w:t>
            </w:r>
            <w:r>
              <w:rPr>
                <w:rFonts w:ascii="Consolas" w:eastAsia="Consolas" w:hAnsi="Consolas" w:cs="Consolas"/>
                <w:sz w:val="20"/>
              </w:rPr>
              <w:t xml:space="preserve">G GTA CCG ATG GCA ATA </w:t>
            </w:r>
            <w:proofErr w:type="spellStart"/>
            <w:r>
              <w:rPr>
                <w:rFonts w:ascii="Consolas" w:eastAsia="Consolas" w:hAnsi="Consolas" w:cs="Consolas"/>
                <w:sz w:val="20"/>
              </w:rPr>
              <w:t>ATA</w:t>
            </w:r>
            <w:proofErr w:type="spellEnd"/>
            <w:r>
              <w:rPr>
                <w:rFonts w:ascii="Consolas" w:eastAsia="Consolas" w:hAnsi="Consolas" w:cs="Consolas"/>
                <w:sz w:val="20"/>
              </w:rPr>
              <w:t xml:space="preserve"> CC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AF5A44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185</w:t>
            </w:r>
            <w:r w:rsidR="00AF5A44">
              <w:rPr>
                <w:rFonts w:ascii="Consolas" w:eastAsia="Consolas" w:hAnsi="Consolas" w:cs="Consolas"/>
                <w:sz w:val="20"/>
              </w:rPr>
              <w:t>H</w:t>
            </w:r>
            <w:r>
              <w:rPr>
                <w:rFonts w:ascii="Consolas" w:eastAsia="Consolas" w:hAnsi="Consolas" w:cs="Consolas"/>
                <w:sz w:val="20"/>
              </w:rPr>
              <w:t xml:space="preserve">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9481F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CC GAA GCA ATA TTG CGC T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ommon C81 fwd</w:t>
            </w:r>
          </w:p>
        </w:tc>
      </w:tr>
      <w:tr w:rsidR="00B3737A" w:rsidTr="006C33B0">
        <w:trPr>
          <w:trHeight w:val="660"/>
        </w:trPr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95C81N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AG CGC AAT ATT GCT TCG G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T</w:t>
            </w:r>
            <w:r>
              <w:rPr>
                <w:rFonts w:ascii="Consolas" w:eastAsia="Consolas" w:hAnsi="Consolas" w:cs="Consolas"/>
                <w:sz w:val="20"/>
              </w:rPr>
              <w:t>C CCT GTG CAC TCT TGA AAG G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81N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097C81D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AG CGC AAT ATT GCT TCG G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C</w:t>
            </w:r>
            <w:r>
              <w:rPr>
                <w:rFonts w:ascii="Consolas" w:eastAsia="Consolas" w:hAnsi="Consolas" w:cs="Consolas"/>
                <w:sz w:val="20"/>
              </w:rPr>
              <w:t xml:space="preserve">C CCT </w:t>
            </w:r>
            <w:r>
              <w:rPr>
                <w:rFonts w:ascii="Consolas" w:eastAsia="Consolas" w:hAnsi="Consolas" w:cs="Consolas"/>
                <w:sz w:val="20"/>
              </w:rPr>
              <w:lastRenderedPageBreak/>
              <w:t>GTG CAC TCT TGA AAG G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lastRenderedPageBreak/>
              <w:t>C81D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lastRenderedPageBreak/>
              <w:t>BC099C81Q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AG CGC AAT ATT GCT TCG G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C TG</w:t>
            </w:r>
            <w:r>
              <w:rPr>
                <w:rFonts w:ascii="Consolas" w:eastAsia="Consolas" w:hAnsi="Consolas" w:cs="Consolas"/>
                <w:sz w:val="20"/>
              </w:rPr>
              <w:t>C CCT GTG CAC TCT TGA AAG G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AF5A44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81Q</w:t>
            </w:r>
            <w:r w:rsidR="00B3737A">
              <w:rPr>
                <w:rFonts w:ascii="Consolas" w:eastAsia="Consolas" w:hAnsi="Consolas" w:cs="Consolas"/>
                <w:sz w:val="20"/>
              </w:rPr>
              <w:t xml:space="preserve">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101C81H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AG CGC AAT ATT GCT TCG G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G</w:t>
            </w:r>
            <w:r>
              <w:rPr>
                <w:rFonts w:ascii="Consolas" w:eastAsia="Consolas" w:hAnsi="Consolas" w:cs="Consolas"/>
                <w:sz w:val="20"/>
              </w:rPr>
              <w:t>C CCT GTG CAC TCT TGA AAG G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AF5A44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81H</w:t>
            </w:r>
            <w:r w:rsidR="00B3737A">
              <w:rPr>
                <w:rFonts w:ascii="Consolas" w:eastAsia="Consolas" w:hAnsi="Consolas" w:cs="Consolas"/>
                <w:sz w:val="20"/>
              </w:rPr>
              <w:t xml:space="preserve">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10278F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CA GGG TGT ACC GAA GCA AT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ommon C78 fwd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103C78N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TT GCT TCG GTA CAC CCT G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T</w:t>
            </w:r>
            <w:r>
              <w:rPr>
                <w:rFonts w:ascii="Consolas" w:eastAsia="Consolas" w:hAnsi="Consolas" w:cs="Consolas"/>
                <w:sz w:val="20"/>
              </w:rPr>
              <w:t>C TCT TGA AAG GGC AAC CAA ATC A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78N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105C78D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TT GCT TCG GTA CAC CCT G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C</w:t>
            </w:r>
            <w:r>
              <w:rPr>
                <w:rFonts w:ascii="Consolas" w:eastAsia="Consolas" w:hAnsi="Consolas" w:cs="Consolas"/>
                <w:sz w:val="20"/>
              </w:rPr>
              <w:t>C TCT TGA AAG GGC AAC CAA ATC A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78D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107C78Q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TT GCT TCG GTA CAC CCT G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C TG</w:t>
            </w:r>
            <w:r>
              <w:rPr>
                <w:rFonts w:ascii="Consolas" w:eastAsia="Consolas" w:hAnsi="Consolas" w:cs="Consolas"/>
                <w:sz w:val="20"/>
              </w:rPr>
              <w:t>C TCT TGA AAG GGC AAC CAA ATC A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AF5A44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78Q</w:t>
            </w:r>
            <w:r w:rsidR="00B3737A">
              <w:rPr>
                <w:rFonts w:ascii="Consolas" w:eastAsia="Consolas" w:hAnsi="Consolas" w:cs="Consolas"/>
                <w:sz w:val="20"/>
              </w:rPr>
              <w:t xml:space="preserve">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109C78H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TT GCT TCG GTA CAC CCT G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G TG</w:t>
            </w:r>
            <w:r>
              <w:rPr>
                <w:rFonts w:ascii="Consolas" w:eastAsia="Consolas" w:hAnsi="Consolas" w:cs="Consolas"/>
                <w:sz w:val="20"/>
              </w:rPr>
              <w:t>C TCT TGA AAG GGC AAC CAA ATC A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AF5A44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78</w:t>
            </w:r>
            <w:r w:rsidR="00AF5A44">
              <w:rPr>
                <w:rFonts w:ascii="Consolas" w:eastAsia="Consolas" w:hAnsi="Consolas" w:cs="Consolas"/>
                <w:sz w:val="20"/>
              </w:rPr>
              <w:t>H</w:t>
            </w:r>
            <w:r>
              <w:rPr>
                <w:rFonts w:ascii="Consolas" w:eastAsia="Consolas" w:hAnsi="Consolas" w:cs="Consolas"/>
                <w:sz w:val="20"/>
              </w:rPr>
              <w:t xml:space="preserve">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BC123285E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CAC GGA TGG CCA GAT TCG AT</w:t>
            </w:r>
            <w:r>
              <w:rPr>
                <w:rFonts w:ascii="Consolas" w:eastAsia="Consolas" w:hAnsi="Consolas" w:cs="Consolas"/>
                <w:color w:val="FF0000"/>
                <w:sz w:val="20"/>
              </w:rPr>
              <w:t>T TC</w:t>
            </w:r>
            <w:r>
              <w:rPr>
                <w:rFonts w:ascii="Consolas" w:eastAsia="Consolas" w:hAnsi="Consolas" w:cs="Consolas"/>
                <w:sz w:val="20"/>
              </w:rPr>
              <w:t>A AAA CTC GTG CCT TGA TTC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426C3B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P</w:t>
            </w:r>
            <w:r w:rsidR="00B3737A">
              <w:rPr>
                <w:rFonts w:ascii="Consolas" w:eastAsia="Consolas" w:hAnsi="Consolas" w:cs="Consolas"/>
                <w:sz w:val="20"/>
              </w:rPr>
              <w:t>285E substitution rev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IY960PxMdF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GG CCC GAA ACC TTT AAC G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Proximal/Medial shuffling primer fwd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IY961PxMdR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CG TTA AAG GTT TCG GGC C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proofErr w:type="spellStart"/>
            <w:r>
              <w:rPr>
                <w:rFonts w:ascii="Consolas" w:eastAsia="Consolas" w:hAnsi="Consolas" w:cs="Consolas"/>
                <w:sz w:val="20"/>
              </w:rPr>
              <w:t>coprimer</w:t>
            </w:r>
            <w:proofErr w:type="spellEnd"/>
            <w:r>
              <w:rPr>
                <w:rFonts w:ascii="Consolas" w:eastAsia="Consolas" w:hAnsi="Consolas" w:cs="Consolas"/>
                <w:sz w:val="20"/>
              </w:rPr>
              <w:t xml:space="preserve"> for IY960PxMdF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mseq30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GGC ATT GGT TGG TCA TGC A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sequencing primer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mseq33rc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 xml:space="preserve">GCA CAC CAA CGC CAT </w:t>
            </w:r>
            <w:proofErr w:type="spellStart"/>
            <w:r>
              <w:rPr>
                <w:rFonts w:ascii="Consolas" w:eastAsia="Consolas" w:hAnsi="Consolas" w:cs="Consolas"/>
                <w:sz w:val="20"/>
              </w:rPr>
              <w:t>CAT</w:t>
            </w:r>
            <w:proofErr w:type="spellEnd"/>
            <w:r>
              <w:rPr>
                <w:rFonts w:ascii="Consolas" w:eastAsia="Consolas" w:hAnsi="Consolas" w:cs="Consolas"/>
                <w:sz w:val="20"/>
              </w:rPr>
              <w:t xml:space="preserve"> C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sequencing primer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mseq24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TAG CGA AGA AGC GCA GTT AG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sequencing primer</w:t>
            </w:r>
          </w:p>
        </w:tc>
      </w:tr>
      <w:tr w:rsidR="00B3737A" w:rsidTr="006C33B0"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amseq37rc</w:t>
            </w:r>
          </w:p>
        </w:tc>
        <w:tc>
          <w:tcPr>
            <w:tcW w:w="4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 xml:space="preserve">GAT AGG ATC GAC </w:t>
            </w:r>
            <w:proofErr w:type="spellStart"/>
            <w:r>
              <w:rPr>
                <w:rFonts w:ascii="Consolas" w:eastAsia="Consolas" w:hAnsi="Consolas" w:cs="Consolas"/>
                <w:sz w:val="20"/>
              </w:rPr>
              <w:t>GAC</w:t>
            </w:r>
            <w:proofErr w:type="spellEnd"/>
            <w:r>
              <w:rPr>
                <w:rFonts w:ascii="Consolas" w:eastAsia="Consolas" w:hAnsi="Consolas" w:cs="Consolas"/>
                <w:sz w:val="20"/>
              </w:rPr>
              <w:t xml:space="preserve"> TAA CCG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737A" w:rsidRDefault="00B3737A" w:rsidP="006C33B0">
            <w:pPr>
              <w:spacing w:line="240" w:lineRule="auto"/>
            </w:pPr>
            <w:r>
              <w:rPr>
                <w:rFonts w:ascii="Consolas" w:eastAsia="Consolas" w:hAnsi="Consolas" w:cs="Consolas"/>
                <w:sz w:val="20"/>
              </w:rPr>
              <w:t>sequencing primer</w:t>
            </w:r>
          </w:p>
        </w:tc>
      </w:tr>
    </w:tbl>
    <w:p w:rsidR="00A61C64" w:rsidRDefault="00A61C64" w:rsidP="00B3737A"/>
    <w:p w:rsidR="00B3737A" w:rsidRDefault="00B3737A" w:rsidP="00B3737A">
      <w:r>
        <w:br w:type="page"/>
      </w:r>
    </w:p>
    <w:p w:rsidR="00B3737A" w:rsidRDefault="00B3737A" w:rsidP="00B3737A"/>
    <w:p w:rsidR="00B3737A" w:rsidRPr="0006598A" w:rsidRDefault="00B3737A" w:rsidP="00B3737A">
      <w:pPr>
        <w:rPr>
          <w:b/>
        </w:rPr>
      </w:pPr>
      <w:r w:rsidRPr="0006598A">
        <w:rPr>
          <w:b/>
        </w:rPr>
        <w:t>Figure S1</w:t>
      </w:r>
      <w:r w:rsidR="0006598A" w:rsidRPr="0006598A">
        <w:rPr>
          <w:b/>
        </w:rPr>
        <w:t xml:space="preserve">: </w:t>
      </w:r>
      <w:proofErr w:type="spellStart"/>
      <w:r w:rsidRPr="0006598A">
        <w:rPr>
          <w:b/>
        </w:rPr>
        <w:t>Sypro</w:t>
      </w:r>
      <w:proofErr w:type="spellEnd"/>
      <w:r w:rsidRPr="0006598A">
        <w:rPr>
          <w:b/>
        </w:rPr>
        <w:t>-Ruby stained gel of tandem purification procedure samples</w:t>
      </w:r>
      <w:r w:rsidR="006C33B0" w:rsidRPr="0006598A">
        <w:rPr>
          <w:b/>
        </w:rPr>
        <w:t>.  See (Yonemoto et al. 2013) for comparison to a similar gel.</w:t>
      </w:r>
    </w:p>
    <w:p w:rsidR="00B3737A" w:rsidRDefault="00B3737A" w:rsidP="00B3737A"/>
    <w:p w:rsidR="00B3737A" w:rsidRDefault="0006598A" w:rsidP="00B3737A">
      <w:r>
        <w:t>Lanes f</w:t>
      </w:r>
      <w:r w:rsidR="00B3737A">
        <w:t xml:space="preserve">rom left to right: </w:t>
      </w:r>
    </w:p>
    <w:p w:rsidR="00B3737A" w:rsidRDefault="00B3737A" w:rsidP="00B3737A">
      <w:pPr>
        <w:numPr>
          <w:ilvl w:val="0"/>
          <w:numId w:val="1"/>
        </w:numPr>
        <w:ind w:hanging="359"/>
        <w:contextualSpacing/>
      </w:pPr>
      <w:r>
        <w:t>G1 crude extract</w:t>
      </w:r>
    </w:p>
    <w:p w:rsidR="00B3737A" w:rsidRDefault="00B3737A" w:rsidP="00B3737A">
      <w:pPr>
        <w:numPr>
          <w:ilvl w:val="0"/>
          <w:numId w:val="1"/>
        </w:numPr>
        <w:ind w:hanging="359"/>
        <w:contextualSpacing/>
      </w:pPr>
      <w:r>
        <w:t>C258D crude extract</w:t>
      </w:r>
    </w:p>
    <w:p w:rsidR="00B3737A" w:rsidRDefault="00B3737A" w:rsidP="00B3737A">
      <w:pPr>
        <w:numPr>
          <w:ilvl w:val="0"/>
          <w:numId w:val="1"/>
        </w:numPr>
        <w:ind w:hanging="359"/>
        <w:contextualSpacing/>
      </w:pPr>
      <w:r>
        <w:t>C295D crude extract</w:t>
      </w:r>
    </w:p>
    <w:p w:rsidR="00B3737A" w:rsidRDefault="00B3737A" w:rsidP="00B3737A">
      <w:pPr>
        <w:numPr>
          <w:ilvl w:val="0"/>
          <w:numId w:val="1"/>
        </w:numPr>
        <w:ind w:hanging="359"/>
        <w:contextualSpacing/>
      </w:pPr>
      <w:r>
        <w:t>G1 IMAC purified</w:t>
      </w:r>
    </w:p>
    <w:p w:rsidR="00B3737A" w:rsidRDefault="00B3737A" w:rsidP="00B3737A">
      <w:pPr>
        <w:numPr>
          <w:ilvl w:val="0"/>
          <w:numId w:val="1"/>
        </w:numPr>
        <w:ind w:hanging="359"/>
        <w:contextualSpacing/>
      </w:pPr>
      <w:r>
        <w:t>C258D IMAC purified</w:t>
      </w:r>
    </w:p>
    <w:p w:rsidR="00B3737A" w:rsidRDefault="00B3737A" w:rsidP="00B3737A">
      <w:pPr>
        <w:numPr>
          <w:ilvl w:val="0"/>
          <w:numId w:val="1"/>
        </w:numPr>
        <w:ind w:hanging="359"/>
        <w:contextualSpacing/>
      </w:pPr>
      <w:r>
        <w:t>C295D IMAC purified</w:t>
      </w:r>
    </w:p>
    <w:p w:rsidR="00B3737A" w:rsidRDefault="00B3737A" w:rsidP="00B3737A">
      <w:pPr>
        <w:numPr>
          <w:ilvl w:val="0"/>
          <w:numId w:val="1"/>
        </w:numPr>
        <w:ind w:hanging="359"/>
        <w:contextualSpacing/>
      </w:pPr>
      <w:r>
        <w:t>G1 tandem purified</w:t>
      </w:r>
    </w:p>
    <w:p w:rsidR="00B3737A" w:rsidRDefault="00B3737A" w:rsidP="00B3737A">
      <w:pPr>
        <w:numPr>
          <w:ilvl w:val="0"/>
          <w:numId w:val="1"/>
        </w:numPr>
        <w:ind w:hanging="359"/>
        <w:contextualSpacing/>
      </w:pPr>
      <w:r>
        <w:t>C258D tandem purified</w:t>
      </w:r>
    </w:p>
    <w:p w:rsidR="00B3737A" w:rsidRDefault="00B3737A" w:rsidP="00B3737A">
      <w:pPr>
        <w:numPr>
          <w:ilvl w:val="0"/>
          <w:numId w:val="1"/>
        </w:numPr>
        <w:ind w:hanging="359"/>
        <w:contextualSpacing/>
      </w:pPr>
      <w:r>
        <w:t>C295D tandem purified</w:t>
      </w:r>
    </w:p>
    <w:p w:rsidR="00B3737A" w:rsidRDefault="00B3737A" w:rsidP="00B3737A"/>
    <w:p w:rsidR="006C33B0" w:rsidRDefault="00B3737A">
      <w:r>
        <w:rPr>
          <w:noProof/>
        </w:rPr>
        <w:drawing>
          <wp:inline distT="114300" distB="114300" distL="114300" distR="114300">
            <wp:extent cx="5943600" cy="3060700"/>
            <wp:effectExtent l="0" t="0" r="0" b="6350"/>
            <wp:docPr id="3" name="image0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0.jpg"/>
                    <pic:cNvPicPr preferRelativeResize="0"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C3E69" w:rsidRDefault="00DC3E69">
      <w:pPr>
        <w:widowControl/>
        <w:spacing w:after="200"/>
      </w:pPr>
      <w:r>
        <w:br w:type="page"/>
      </w:r>
    </w:p>
    <w:p w:rsidR="00DC3E69" w:rsidRDefault="0006598A">
      <w:pPr>
        <w:rPr>
          <w:b/>
        </w:rPr>
      </w:pPr>
      <w:r>
        <w:rPr>
          <w:b/>
        </w:rPr>
        <w:lastRenderedPageBreak/>
        <w:t xml:space="preserve">Supplementary Figure S2: </w:t>
      </w:r>
      <w:r w:rsidR="00DC3E69" w:rsidRPr="00DC3E69">
        <w:rPr>
          <w:b/>
        </w:rPr>
        <w:t>pIY107 Sequence</w:t>
      </w:r>
      <w:r w:rsidR="00493B29">
        <w:rPr>
          <w:b/>
        </w:rPr>
        <w:t xml:space="preserve"> (</w:t>
      </w:r>
      <w:proofErr w:type="spellStart"/>
      <w:r w:rsidR="00493B29">
        <w:rPr>
          <w:b/>
        </w:rPr>
        <w:t>genbank</w:t>
      </w:r>
      <w:proofErr w:type="spellEnd"/>
      <w:r w:rsidR="00493B29">
        <w:rPr>
          <w:b/>
        </w:rPr>
        <w:t xml:space="preserve"> format)</w:t>
      </w:r>
    </w:p>
    <w:p w:rsidR="00493B29" w:rsidRDefault="00493B29">
      <w:pPr>
        <w:rPr>
          <w:b/>
        </w:rPr>
      </w:pP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LOCUS       pIY107     19952 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bp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 xml:space="preserve">    DNA     circular UNA 10-Jul-2010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DEFINITION  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>FEATURES             Location/Qualifiers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rep_origin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 xml:space="preserve">      1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589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oriV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</w:t>
      </w:r>
      <w:proofErr w:type="spellStart"/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misc_feature</w:t>
      </w:r>
      <w:proofErr w:type="spellEnd"/>
      <w:proofErr w:type="gramEnd"/>
      <w:r w:rsidRPr="00493B29">
        <w:rPr>
          <w:rFonts w:ascii="Courier New" w:hAnsi="Courier New" w:cs="Courier New"/>
          <w:b/>
          <w:sz w:val="16"/>
          <w:szCs w:val="16"/>
        </w:rPr>
        <w:t xml:space="preserve">    complement(773..913)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feature_type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>="Transfer Origin"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oriT</w:t>
      </w:r>
      <w:proofErr w:type="spellEnd"/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Region          1060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1908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NSI-up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CDS             2682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3622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cds_type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>=ORF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SpSm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terminator</w:t>
      </w:r>
      <w:proofErr w:type="gramEnd"/>
      <w:r w:rsidRPr="00493B29">
        <w:rPr>
          <w:rFonts w:ascii="Courier New" w:hAnsi="Courier New" w:cs="Courier New"/>
          <w:b/>
          <w:sz w:val="16"/>
          <w:szCs w:val="16"/>
        </w:rPr>
        <w:t xml:space="preserve">      3882..3978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T4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CDS             4302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5384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cds_type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>=ORF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lacI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promoter</w:t>
      </w:r>
      <w:proofErr w:type="gramEnd"/>
      <w:r w:rsidRPr="00493B29">
        <w:rPr>
          <w:rFonts w:ascii="Courier New" w:hAnsi="Courier New" w:cs="Courier New"/>
          <w:b/>
          <w:sz w:val="16"/>
          <w:szCs w:val="16"/>
        </w:rPr>
        <w:t xml:space="preserve">        5616..5678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PTR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CDS             5706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6824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cds_type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>=ORF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orf2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CDS             6839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7393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cds_type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>=ORF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hynD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CDS             7390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7824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cds_type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>=ORF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hupH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terminator</w:t>
      </w:r>
      <w:proofErr w:type="gramEnd"/>
      <w:r w:rsidRPr="00493B29">
        <w:rPr>
          <w:rFonts w:ascii="Courier New" w:hAnsi="Courier New" w:cs="Courier New"/>
          <w:b/>
          <w:sz w:val="16"/>
          <w:szCs w:val="16"/>
        </w:rPr>
        <w:t xml:space="preserve">      complement(7825..8075)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rrnBt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promoter</w:t>
      </w:r>
      <w:proofErr w:type="gramEnd"/>
      <w:r w:rsidRPr="00493B29">
        <w:rPr>
          <w:rFonts w:ascii="Courier New" w:hAnsi="Courier New" w:cs="Courier New"/>
          <w:b/>
          <w:sz w:val="16"/>
          <w:szCs w:val="16"/>
        </w:rPr>
        <w:t xml:space="preserve">        8076..8138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PTR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CDS             8163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9194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cds_type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>=ORF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hynS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mutation</w:t>
      </w:r>
      <w:proofErr w:type="gramEnd"/>
      <w:r w:rsidRPr="00493B29">
        <w:rPr>
          <w:rFonts w:ascii="Courier New" w:hAnsi="Courier New" w:cs="Courier New"/>
          <w:b/>
          <w:sz w:val="16"/>
          <w:szCs w:val="16"/>
        </w:rPr>
        <w:t xml:space="preserve">        8850..8852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H238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mutation</w:t>
      </w:r>
      <w:proofErr w:type="gramEnd"/>
      <w:r w:rsidRPr="00493B29">
        <w:rPr>
          <w:rFonts w:ascii="Courier New" w:hAnsi="Courier New" w:cs="Courier New"/>
          <w:b/>
          <w:sz w:val="16"/>
          <w:szCs w:val="16"/>
        </w:rPr>
        <w:t xml:space="preserve">        9015..9017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P293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CDS             9212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11113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hynL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terminator</w:t>
      </w:r>
      <w:proofErr w:type="gramEnd"/>
      <w:r w:rsidRPr="00493B29">
        <w:rPr>
          <w:rFonts w:ascii="Courier New" w:hAnsi="Courier New" w:cs="Courier New"/>
          <w:b/>
          <w:sz w:val="16"/>
          <w:szCs w:val="16"/>
        </w:rPr>
        <w:t xml:space="preserve">      complement(11166..11416)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rrnBt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promoter</w:t>
      </w:r>
      <w:proofErr w:type="gramEnd"/>
      <w:r w:rsidRPr="00493B29">
        <w:rPr>
          <w:rFonts w:ascii="Courier New" w:hAnsi="Courier New" w:cs="Courier New"/>
          <w:b/>
          <w:sz w:val="16"/>
          <w:szCs w:val="16"/>
        </w:rPr>
        <w:t xml:space="preserve">        11417..11479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PTR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CDS             11522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11731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cds_type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>=ORF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hypC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CDS             11715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12110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cds_type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>=ORF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hypA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CDS             12100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12846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cds_type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>=ORF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hypB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terminator</w:t>
      </w:r>
      <w:proofErr w:type="gramEnd"/>
      <w:r w:rsidRPr="00493B29">
        <w:rPr>
          <w:rFonts w:ascii="Courier New" w:hAnsi="Courier New" w:cs="Courier New"/>
          <w:b/>
          <w:sz w:val="16"/>
          <w:szCs w:val="16"/>
        </w:rPr>
        <w:t xml:space="preserve">      complement(12847..13097)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rrnBt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promoter</w:t>
      </w:r>
      <w:proofErr w:type="gramEnd"/>
      <w:r w:rsidRPr="00493B29">
        <w:rPr>
          <w:rFonts w:ascii="Courier New" w:hAnsi="Courier New" w:cs="Courier New"/>
          <w:b/>
          <w:sz w:val="16"/>
          <w:szCs w:val="16"/>
        </w:rPr>
        <w:t xml:space="preserve">        13098..13160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PTR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lastRenderedPageBreak/>
        <w:t xml:space="preserve">     CDS             13185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14318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cds_type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>=ORF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hypD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CDS             14318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16624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cds_type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>=ORF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hypF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CDS             16624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17676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cds_type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>=ORF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hypE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terminator</w:t>
      </w:r>
      <w:proofErr w:type="gramEnd"/>
      <w:r w:rsidRPr="00493B29">
        <w:rPr>
          <w:rFonts w:ascii="Courier New" w:hAnsi="Courier New" w:cs="Courier New"/>
          <w:b/>
          <w:sz w:val="16"/>
          <w:szCs w:val="16"/>
        </w:rPr>
        <w:t xml:space="preserve">      complement(17886..18136)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rrnBt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Region          18216</w:t>
      </w:r>
      <w:proofErr w:type="gramStart"/>
      <w:r w:rsidRPr="00493B29">
        <w:rPr>
          <w:rFonts w:ascii="Courier New" w:hAnsi="Courier New" w:cs="Courier New"/>
          <w:b/>
          <w:sz w:val="16"/>
          <w:szCs w:val="16"/>
        </w:rPr>
        <w:t>..19228</w:t>
      </w:r>
      <w:proofErr w:type="gram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             /label=NSI-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dn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>ORIGIN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 1 TTGAGATCCT TTTTTTCTGC GCGTAATCTG CTGCTTGCAA ACAAAAAAAC CACCGCTAC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 61 AGCGGTGGTT TGTTTGCCGG ATCAAGAGCT ACCAACTCTT TTTCCGAAGG TAACTGGC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121 CAGCAGAGCG CAGATACCAA ATACTGTCCT TCTAGTGTAG CCGTAGTTAG GCCACCAC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181 CAAGAACTCT GTAGCACCGC CTACATACCT CGCTCTGCTA ATCCTGTTAC CAGTGGCT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241 TGCCAGTGGC GATAAGTCGT GTCTTACCGG GTTGGACTCA AGACGATAGT TACCGGAT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301 GGCGCAGCGG TCGGGCTGAA CGGGGGGTTC GTGCACACAG CCCAGCTTGG AGCGAACG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361 CTACACCGAA CTGAGATACC TACAGCGTGA GCTATGAGAA AGCGCCACGC TTCCCGAA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421 GAGAAAGGCG GACAGGTATC CGGTAAGCGG CAGGGTCGGA ACAGGAGAGC GCACGAGG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481 GCTTCCAGGG GGAAACGCCT GGTATCTTTA TAGTCCTGTC GGGTTTCGCC ACCTCTGA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541 TGAGCGTCGA TTTTTGTGAT GCTCGTCAGG GGGGCGGAGC CTATGGAAAA ACGCCAGC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601 CGCGGCCTTT TTACGGTTCC TGGCCTTTTG CTGGCCTTTT GCTCACATGT TCTTTCCT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661 GTTATCCCCT GATTCTGTGG ATAACCGTAT TACCGCCTTT GAGTGAGCTG ATACCGCT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721 CCGCAGCCGA ACGACCGAGC GCAGCGAGTC AGTGAGCGAG GAAGCGGAAG AGCGCCTG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781 GCGGTATTTT CTCCTTACGC ATCTGTGCGG TATTTCACAC CGCATATGGT GCACTCTC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841 TACAATCTGC TCTGATGCCG CATAGTTAAG CCAGTATACA CTCCGCTATC GCTACGTG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901 TGGGTCATGG CTGCGCCCCG ACACCCGCCA ACACCCGCTG ACGCGCCCTG ACGGGCTTG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 961 CTGCTCCCGG CATCCGCTTA CAGACAAGCT GTGACCGTCT CCGGGAGCTG CATGTGTC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021 AGGTTTTCAC CGTCATCACC GAAACGCGCG AGGCAGGATA TCCGGCAGCC GGCGGAGC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081 TGCTTTCTTG GCAAGCGGTC GCCAGCCCCA ACGCCAGGGC TGCCAGCCCG AAACAGCG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141 GCAAGGCAGC TTGGAAGGGC GATCGCAGCA CGGGCATGGC AATGTCTCTC TGAAGGAA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201 CAGACCTTAT TCGTACAGCC AGGGTTGAAT CGTGGGGGTC CAATCACTTA GCTCTGCT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261 GCTAAACCAG AGAGCAATTT CCTGTTGTGC TGTTTCGATT GCATCCGAGC CATGGATG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321 GTTGCGGCCA ATATTGACAC CAAAATCACC ACGGATGGTG CCCGGTTCTG CCGTCAGC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381 ATTGGTAGCG CCGATCAACT TGCGAGCAGC CGCCACAACG CCTTCGCCTT CCAAGACG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441 CGCCACGATC GGCCCAGAGG TGATGAACTC GACGAGGCCA TTGAAGAAGG GGCGCTCG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501 GTGGACAGCA TAGTGCTGTT CGGCCAGCTC GCGACTGGGC TTCAGCTGCT TTAGGCCC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561 CAGTTTGAAG CCTTTTTGCT CAAAGCGGCC GATGATCGTA CCGACCAAAC CCCGCTGA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621 GCCATCGGGC TTGATGGCAA TAAATGTGCG TTCCACAGAC ATCTAGATAG TCCTCAAG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681 GAGGCAAGCA TTGAGCTTGC CTTCCTATGG TTCGGGATCA CTGGGATTCT TGACAAGC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741 TCGCGGTCAC ATCGCTATCT CTTAGGACTT CGCAGCGGGC GAGTCGGATT GACCCGGT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801 GGATTTCGCC AGATCAATGC CCGTGGTTTG TTTCAGCTTC TCCAGCAAGC TAGCGATT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861 GGTAGCGCTG CCTTCCCCTT CGCCAATCAC AGTGATCGAC TCCACGTCGA TATCTGGC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921 GGTGCCTGAA AGCGTGACGA GCAGGGACTC GAAGCTTGCA TGCCTGCAGG TCGACTCT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1981 AGCTTTATGC TTGTAAACCG TTTTGTGAAA AAATTTTTAA AATAAAAAAG GGGACCTC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041 GGGTCCCCAA TTAATTAGTA ATATAATCTA TTAAAGGTCA TTCAAAAGGT CATCCACC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101 ATCAATTCCC CTGCTCGCGC AGGCTGGGTG CCAAGCTCTC GGGTAACATC AAGGCCCG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161 CCTTGGAGCC CTTGCCCTCC CGCACGATGA TCGTGCCGTG ATCGAAATCC AGATCCTT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221 CCCGCAGTTG CAAACCCTCA CTGATCCGCA TGCCCGTTCC ATACAGAAGC TGGGCGAA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281 AACGATGCTC GCCTTCCAGA AAACCGAGGA TGCGAACCAC TTCATCCGGG GTCAGCAC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341 CCGGCAAGCG CCGCGACGGC CGAGGTCTTC CGATCTCCTG AAGCCAGGGC AGATCCGT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401 ACAGCACCTT GCCGTAGAAG AACAGCAAGG CCGCCAATGC CTGACGATGC GTGGAGAC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461 AAACCTTGCG CTCGTTCGCC AGCCAGGACA GAAATGCCTC GACTTCGCTG CTGCCCAA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521 TTGCCGGGTG ACGCACACCG TGGAAACGGA TGAAGGCACG AACCCAGTGG ACATAAGC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581 GTTCGGTTCG TAAGCTGTAA TGCAAGTAGC GTATGCGCTC ACGCAACTGG TCCAGAAC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641 TGACCGAACG CAGCGGTGGT AACGGCGCAG TGGCGGTTTT CATGGCTTGT TATGACTG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701 TTTTTGGGGT ACAGTCTATG CCTCGGGCAT CCAAGCAGCA AGCGCGTTAC GCCGTGGG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761 GATGTTTGAT GTTATGGAGC AGCAACGATG TTACGCAGCA GGGCAGTCGC CCTAAAAC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821 AGTTAAACAT CATGAGGGAA GCGGTGATCG CCGAAGTATC GACTCAACTA TCAGAGGT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lastRenderedPageBreak/>
        <w:t xml:space="preserve">     2881 TTGGCGTCAT CGAGCGCCAT CTCGAACCGA CGTTGCTGGC CGTACATTTG TACGGCTC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2941 CAGTGGATGG CGGCCTGAAG CCACACAGTG ATATTGATTT GCTGGTTACG GTGACCGT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001 GGCTTGATGA AACAACGCGG CGAGCTTTGA TCAACGACTT TTGGAAACTT CGGCTTCCC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061 TGGAGAGAGC GAGATTCTCC GCGCTGTAGA AGTCACCATT GTTGTGCACG ACGACATC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121 TCCGTGGCGT TATCCAGCTA AGCGCGAACT GCAATTTGGA GAATGGCAGC GCAATGAC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181 TCTTGCAGGT ATCTTCGAGC CAGCCACGAT CGACATTGAT CTGGCTATCT TGCTGACA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241 AGCAAGAGAA CATAGCGTTG CCTTGGTAGG TCCAGCGGCG GAGGAACTCT TTGATCCGG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301 TCCTGAACAG GATCTATTTG AGGCGCTAAA TGAAACCTTA ACGCTATGGA ACTCGCCGC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361 CGACTGGGCT GGCGATGAGC GAAATGTAGT GCTTACGTTG TCCCGCATTT GGTACAGC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421 AGTAACCGGC AAAATCGCGC CGAAGGATGT CGCTGCCGAC TGGGCAATGG AGCGCCTGC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481 GGCCCAGTAT CAGCCCGTCA TACTTGAAGC TAGACAGGCT TATCTTGGAC AAGAAGAA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541 TCGCTTGGCC TCGCGCGCAG ATCAGTTGGA AGAATTTGTC CACTACGTGA AAGGCGAG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601 CACCAAGGTA GTCGGCAAAT AATGTCTAAC AATTCGTTCA AGCCGACGCC GCTTCGCG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661 GCGGCTTAAC TCAAGCGTTA GATGCACTAA GCACATAATT GCTCACAGCC AAACTATC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721 GTCAAGTCTG CTTTTATTAT TTTTAAGCGT GCATAATAAG CCCTACACAA ATTGGGAG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781 ATATCATGAA AGGCTGGCTT TTTCTTGTTA TCGCAATAGT TGGCGAAGTA ATCGCAAC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841 CCGCATTAAA ATCTAGCGAG GGCTTTACTA AGCTGATCCG GTGGATGACC TTTTGAAT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901 CCTTTAATAG ATTATATTAC TAATTAATTG GGGACCCTAG AGGTCCCCTT TTTTATTT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3961 AAAATTTTTT CACAAAACGG TTTACAAGCA TACTAGAGGA TCGGCGGCCG CGGATCTG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021 CCGCGGGTCA TGGCTGCGCC CCGACACCCG CCAACACCCG CTGACGCGCC CTGACGGG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081 TGTCTGCTCC CGGCATCCGC TTACAGACAA GCTGTGACCG TCTCCGGGAG CTGCATGTG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141 CAGAGGTTTT CACCGTCATC ACCGAAACGC GCGAGGCAGC AGATCAATTC GCGCGCGA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201 GCGAAGCGGC ATGCATTTAC GTTGACACCA TCGAATGGTG CAAAACCTTT CGCGGTAT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261 CATGATAGCG CCCGGAAGAG AGTCAATTCA GGGTGGTGAA TGTGAAACCA GTAACGTT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321 ACGATGTCGC AGAGTATGCC GGTGTCTCTT ATCAGACCGT TTCCCGCGTG GTGAACCA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381 CCAGCCACGT TTCTGCGAAA ACGCGGGAAA AAGTGGAAGC GGCGATGGCG GAGCTGAA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441 ACATTCCCAA CCGCGTGGCA CAACAACTGG CGGGCAAACA GTCGTTGCTG ATTGGCGT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501 CCACCTCCAG TCTGGCCCTG CACGCGCCGT CGCAAATTGT CGCGGCGATT AAATCTCG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561 CCGATCAACT GGGTGCCAGC GTGGTGGTGT CGATGGTAGA ACGAAGCGGC GTCGAAGC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621 GTAAAGCGGC GGTGCACAAT CTTCTCGCGC AACGCGTCAG TGGGCTGATC ATTAACTA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681 CGCTGGATGA CCAGGATGCC ATTGCTGTGG AAGCTGCCTG CACTAATGTT CCGGCGTT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741 TTCTTGATGT CTCTGACCAG ACACCCATCA ACAGTATTAT TTTCTCCCAT GAAGACGG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801 CGCGACTGGG CGTGGAGCAT CTGGTCGCAT TGGGTCACCA GCAAATCGCG CTGTTAGC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861 GCCCATTAAG TTCTGTCTCG GCGCGTCTGC GTCTGGCTGG CTGGCATAAA TATCTCAC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921 GCAATCAAAT TCAGCCGATA GCGGAACGGG AAGGCGACTG GAGTGCCATG TCCGGTTT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4981 AACAAACCAT GCAAATGCTG AATGAGGGCA TCGTTCCCAC TGCGATGCTG GTTGCCAA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041 ATCAGATGGC GCTGGGCGCA ATGCGCGCCA TTACCGAGTC CGGGCTGCGC GTTGGTGC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101 ATATCTCGGT AGTGGGATAC GACGATACCG AAGACAGCTC ATGTTATATC CCGCCGTT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161 CCACCATCAA ACAGGATTTT CGCCTGCTGG GGCAAACCAG CGTGGACCGC TTGCTGCA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221 TCTCTCAGGG CCAGGCGGTG AAGGGCAATC AGCTGTTGCC CGTCTCACTG GTGAAAAG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281 AAACCACCCT GGCGCCCAAT ACGCAAACCG CCTCTCCCCG CGCGTTGGCC GATTCATT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341 TGCAGCTGGC ACGACAGGTT TCCCGACTGG AAAGCGGGCA GTGAGCGCAA CGCAATTA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401 GTAAGTTAGC GCGAATTGAT CTGGTTTGAC AGCTTATCAT CGACTGCACG GTGCACCA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461 GCTTCTGGCG TCAGGCAGCC ATCGGAAGCT GTGGTATGGC TGTGCAGGTC GTAAATCA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521 GCATAATTCG TGTCGCTCAA GGCGCACTCC CGTTCTGGAT AATGTTTTTT GCGCCGAC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581 CATAACGGTT CTGGCAAATA TTCTGAAATG AGCTGTTGAC AATTAATCAT CCGGCTCG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641 TAATGTGTGG AATTGTGAGC GGATAACAAT TTCACACAGG AAACAGACCA 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TGGAggagga</w:t>
      </w:r>
      <w:proofErr w:type="spellEnd"/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701 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actagATGGC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 xml:space="preserve"> TTCCATTATT GGTAGCGGCT TTTTGATCAT TGCACCACTG CTGCATTC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761 TAATGGGGAA ATGGGCTCTG CTTGGAATAG TGTTGTTGTC CATTCTGGCA TATGCGCT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821 GGTCGGTTAT TCGCTTCAAT ATACGCCATG CAGAACCTGA GCTAGCTAGC AATCAACA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881 GCAGTATTGT GACGCTTGAA AAAGCAAGTC AATGGGCGCT TGGTGCGGCA TATGCCAT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5941 CCGTGGCGTT TTATATTAGT TTGTTTGCAG CGTTTGTTTT TGATCGTTTA TCAATCTC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001 ATACGACGTA CATCAAACTG TTTACCAGTG GGTTGCTTGT CATCATTACG GTGGTCGC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061 GGCTCCGTGG TGCTAGGGGG CTAGAGACCA TTGAGCTATT CGCCGTGACA ATAAAGTT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121 CTATTATAGT AGGTGTGCTC GCAGCGCTGG CAACCTACGA CATACAAGTA CAAAGTGC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181 GGTTTCAACA TGAAGCGATA CAGGCATTGA GCCATTTTGA AACTGTTAGC ATGCTCGC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241 GCATGCTCAT GGTAACGCAA GGGTTCGAGA CAACCCGTTT TATGGGGAAT AACTACAC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301 CAGAACAGCG CATTAAAGCG AGTCGTTATG CTCAGTGGAT CGCTATTTTT CTCTATGT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361 TTTTTATCGG TCTAACGTGT CCTATTTTTC TGGATTTTCC GATCACGGAA TTAAACGA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421 CAACGATTAG CTACACCCTA GGGCAAGCAA TATGGGTATT GCCGATTTTA TTACTGGT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481 CCGCCACGGC AAGTCAATTA AGTGCAGCAT TAGCCGATAC TATCGGTGGC GGAGGCCT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541 TAAAAGAGCT TTTCCATTTA CCTATCTCCC CGCAATTTTA CTACGTTTTA GTCATCGC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lastRenderedPageBreak/>
        <w:t xml:space="preserve">     6601 TCGCAGGTAT ATTAGTTTGG TCATCCAACG TATTTGAAAT TATTAATCTC GCTTCAAA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661 GGTTTGCACT TTATTACCTG ATCCAAACAA TAATCGCGGT CAAACTCGTG ATGCGTCA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721 GCACAGGTCA ACGCATTAGG TCAACAAAAT TACTTGGTCT ATCGGTGATC GTTCTCTG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781 TATTCTTTGT GATTGGCTGG TCAATTCCAG CACCTCATAG CTAATAAGGA AAATACCG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841 GCTATCAGTA GAAACTACAC CACCAATTGA CCAAATCAAA AACGCGGCTA AGCGCTAC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901 TATCATTGGT GTTGGAAATC TATTGCAGCG AGATGATGGC GTTGGTGTGC ACGCGGTT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6961 TGCTATGCAA CCCCTGCTAA AGTCTTATTC AAATGTATCT TGCATTGACG CTGGGACA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021 GAGCTATGAA CTTTTGGAGT GGGTTGCGAG TTCCGATCAT ACGATAGTCA TCGACGCG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081 TTATATGCGC TGTCCGCCTG GCACGGTGAG AGTGTTTGAG AACGAGGCAA TTGCGGAT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141 GTTTCAGCAA GCGACGACCC ATTCCGTTCA CCAGATCACG TTACGCGACA CATTGTTG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201 CAGCCAAACG TTATATTCAA AACCTTCTGC GGTGACGTTA ATTGGCGTAG AGCCGGAG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261 GATTGAGTGG GGAACCTCTT TGAGTCCAAA GGTAAATGCA GCGCTATCAT CGATCATG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321 TATCGCATTT GCTTGCTTAT CAGGCGACAA CGTTCAGACC TATAAACCGG CAACCCAA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381 GGAGGCACGA TGACCGAAGA ACTCATTTTT ATGACATCAA ATGCTGATAA AACGGGCA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441 GTAATGCCGC TTTTGCATCA GATACGTCAT GCGTTGTCTC AGTTAATTGA ACGACAAG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501 CAAACCACGA TTGATCTGCG ACGATTGCCT TTAAGCGCTA GCGAAGAAGC GCAGTTAG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561 GCTTTTCTTG GGCATGGAGA GGTTAAAGCT GATATTCAGG CGCTGGGTGA TACGGTGC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621 ATCGAATCAC GCTACGCAGG CGTTTGGCTT GAAATTCACT ATAACGAAGA TGTGGAGA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681 ATGGGCAAAT ACGTTCATAT CTGTACCTGT CCACCAATCA TAAAATCTCA GCCAGAAG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741 ATGGTGTTAT CGCTCAGCAA TATAGTGTCT GACATCCATT CGTTGTCTCA TCAATCTT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801 GATGAAACGG CTAAGGAGGA TTGACATGCG AGAGTAGGGA ACTGCCAGGC ATCAAATA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861 ACGAAAGGCT CAGTCGAAAG ACTGGGCCTT TCGTTTTATC TGTTGTTTGT CGGTGAAC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921 TCTCCTGAGT AGGACAAATC CGCCGGGAGC GGATTTGAAC GTTGCGAAGC AACGGCCC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7981 AGGGTGGCGG GCAGGACGCC CGCCATAAAC TGCCAGGCAT CAAATTAAGC AGAAGGCC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041 CCTGACGGAT GGCCTTTTTG CGTTTCTACT ACTAGTTGAC AATTAATCAT CCGGCTCG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101 TAATGTGTGG AATTGTGAGC GGATAACAAT TTCACACATA CTAGAAAGAG GAGAAATA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161 AGATGGCGCT ACCAACATTA AACAAGCAGT TACAAGCGTC CGGTATCTCA AGACGCAC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221 TTCTTAAGTT TTGCGCTACA ACGGCGTCTT TACTGGCATT GCCGCAAAGC GCTGTTGC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281 ATTTGGCGAC TGCCCTTGGC AATGCGAGAA GACCCTCTGT GATTTGGTTG CCCTTTCA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341 AGTGCACAGG GTGTACCGAA GCAATATTGC GCTCTCATGC TCCCACATTG GAAAGCCT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401 TTTTCGATCA TATTTCGTTG GATTATCAGC ATACGATAAT GGCTGCTGCG GGAGAGCA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461 CTGAAGACGC TAGGCGTGCG GCGATGAACG CGCACAAAGG GCAATATTTG TTGTTGGT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521 ATGGTTCGGT TCCGGTGGGT AACCCAGGAT ACTCAACGAT CAGTGGCATG AGTAATGT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581 ATATGCTGAG AGAATCGGCA AAAGATGCTG CGGGTATTAT TGCCATCGGT ACCTGCGCG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641 CTTTTGGCGG GATCCCTAAA GCAAACCCAA ATCCGACGGG GGCAGTGGCA GTAAGCGA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701 TTATTACAGA CAAGCCAATC GTAAACATTT CAGGCTGTCC GCCACTGCCT ATCGCGAT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761 CAGCTGTGTT GGTTCATTAC CTGACGTTTA AGCGTTTCCC TGATCTCGAC GAATTACA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821 GCCCACTCGC TTTTTTTGGT GAAAGCATCT GTGACAGATG TTATCGACGC CCATTTTT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881 AACAACGTAA ATTTGCAAAA TCGTTTGATG ATGAGGGGGC AAAAAATGGG TGGTGTTTG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8941 TCGAACTTGG TTGTAAAGGG CCCGAAACCT TTAACGCATG TGCAACGGTT AAATGGAA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001 AAGGCACGAG TTTTTGTATC GAATCTGGCC ATCCGTGTCT TGGTTGCTCT GAGCCCGA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061 TCTGGGATAA AAGCAGCTTT TACCAAGCCT TGGGTCCATG GGAGTGGTAC AAATCCAA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121 CCGGCAAAGG TGCACAGAAG CATGCTGGGA AAAACTCACG TAGCGCTTGG TCCCACCC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181 AGTTCGAAAA ATAAGATAAT AGGCAAGGCT CATGGCACAT CACCACCACC ATCACGCA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241 AAATACAGCA AGTAACAACC GGTTAGTCGT CGATCCTATC ACTCGAATTG AAGGGCAT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301 TCGAATAGAA GCTGAAATGG ATGGGAATAC CATCAAACAG GCGTTCTCAT CAGGCACG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361 TGTTCGGGGA ATTGAACTGA TTTTACAAGG CAGAGATCCG CGTGACGCTT GGGCTTTT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421 GCAACGTATC TGTGGCGTCT GCACGCTGGT GCATGGTATG GCATCGGTGC GTGCTGTC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481 AGATGCAATT AGAAAAGCTT GGCGGTCAAA CGCAAAATTA GGGGTTGCCA TTGGAAAGC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541 CTCCATGACA TCTATGCCAA AAGGACCGAT GCAACATGGT AAAAAAGGGC ACCGACAG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601 ACGTACTTCA ATAGGCGTAC TGAGTGAAGC AGAAATGGCT ATCCCTCAAA ATGCACAA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661 GATAAGAAAC ATCATGATTG CAACCCAATA TGTGCATGAT CACGTGATGC ATTTTTAT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721 CTTGCATGCC CTAGATTGGG TTGACGTTGT TTCTGCACTA GATGCAGATC CAACGAGA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781 CGCTACGCTC GCCGGTCAAT TGAGTGATTA TCCTCGTTCA TCGCCGGGAT ATTTCAAA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841 TGTGAAGCAA AAAGTCAAAA CGCTGGTTGA GTCTGGGCAG CTAGGGATAT TCAGTAAC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901 GTATTGGGGG CATCCTGGCT ATAAACTGCC ACCTGAAGTT AACTTGATGG CATTAGCA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 9961 TTATTTAGAT GCGCTAACGT GGCAGCGTGA AGTTGTAAAA GTTCACACCA TATTTGGA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021 GAAAAACCCT CATCCTAATT TTGTCGTTGG CGGCGTGCCT TCACCGATTA ATCTCAAT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081 GTCAACGGGT ATTAACACGA GTCGATTAGT GCAACTACAA GATGCTATCA CGCAAATG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141 GAGCTTTGTC GATCAGGTGT ATTACCCCGA TATTGTGGCG ATTGCGGGTT ATTACAAA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201 GTGGGGGACA CGAGGGGAAG GGCTGGGTAA CTTTCTTACC TATGGAGACT TACCTATG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261 ATCAATGGAT GACCCTGATT CTTTCTTGTT TCCACGAGGT GCAATACTTG GTCGAGAC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lastRenderedPageBreak/>
        <w:t xml:space="preserve">    10321 GAGTAAAGTG CATGACCTTG ATCTAGATGA TCCCTCTGAA ATTCAAGAAT TCGTCTCT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381 CTCCTGGTAT CGATATAGTG GAGGGAACGC AAGTGGTTTA CACCCTTTTA ATGGACAA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441 AACACTCGAG TATACTGGTC CGAAACCGCC TTACAAGCAC CTAAATGTAG GGGCTGAA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501 TTCATGGTTG AAAAGTCCGC GTTGGAAAGG CCATGCGATG GAGGTGGGAC CGCTGGCT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561 CGTGCTAATG ATGTATGCTA AAAAAGATGC CGCTGCGCAA GACATCGTTA ATCGATCT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621 TTCTATCTTG GATTTAGAGA CCTCTGCACT TTTCTCCACA CTCGGTAGGA CGCTCGCC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681 AGCAGTGGAA ACAAAAATTG TGGTTAACCA GCTACAGTCT TGGTATGACC AACTATTG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741 TAATATCGCA AAGGGCGATA CCGATACGTT TAACCCTCTG TATTTTGACC CTACCAAT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801 GCCAATTAAA GGCCAGGGGG TAGGCGTGAT GGAAGCGCCT CGTGGCGCGT TGGGGCAT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861 GTTGGTCATG CAAAATGGCA AAATTGAGAA TTACCAATGT GTCGTGCCTA CGACATGG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921 CGCTGGACCT CGAGATCCCA ACTCACAGGC AGGTGCTTAT GAAGCCGCTC TGCAAGAT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0981 ACATACGCTA CATGATCCTG ACCAACCTTT AGAGATTTTG CGAACACTTC ATAGTTTT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041 CCCCTGCTTA GCATGTGCCG TGCACGTAAT GGACGAAACA GGGGAAGAGC GTTTGCGT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101 AAAAGTTCGT 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TAAgatcctc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 xml:space="preserve"> 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tacgccggac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 xml:space="preserve"> 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gcatcgtggc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 xml:space="preserve"> </w:t>
      </w:r>
      <w:proofErr w:type="spellStart"/>
      <w:r w:rsidRPr="00493B29">
        <w:rPr>
          <w:rFonts w:ascii="Courier New" w:hAnsi="Courier New" w:cs="Courier New"/>
          <w:b/>
          <w:sz w:val="16"/>
          <w:szCs w:val="16"/>
        </w:rPr>
        <w:t>cggTCGAGCT</w:t>
      </w:r>
      <w:proofErr w:type="spellEnd"/>
      <w:r w:rsidRPr="00493B29">
        <w:rPr>
          <w:rFonts w:ascii="Courier New" w:hAnsi="Courier New" w:cs="Courier New"/>
          <w:b/>
          <w:sz w:val="16"/>
          <w:szCs w:val="16"/>
        </w:rPr>
        <w:t xml:space="preserve"> CAAGGAGG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161 TAACACATGC GAGAGTAGGG AACTGCCAGG CATCAAATAA AACGAAAGGC TCAGTCGA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221 GACTGGGCCT TTCGTTTTAT CTGTTGTTTG TCGGTGAACG CTCTCCTGAG TAGGACAA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281 CCGCCGGGAG CGGATTTGAA CGTTGCGAAG CAACGGCCCG GAGGGTGGCG GGCAGGAC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341 CCGCCATAAA CTGCCAGGCA TCAAATTAAG CAGAAGGCCA TCCTGACGGA TGGCCTTT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401 GCGTTTCTAC TACTAGTTGA CAATTAATCA TCCGGCTCGT ATAATGTGTG GAATTGTG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461 CGGATAACAA TTTCACACAT ACTAGAAAGA GGAGAAATAC TAGATGTGTC TCGCTATCC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521 CATGAAAGTC ATTGCAATTA AAGGCTTTAA CGCAACGTGT GAAGCGAAAG GTGTCTCT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581 CGAGGTGAGT TTACATTTAG TGCAAGGGCT AGAGGTCAAA GTTGGCGACT ATGTGATGG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641 ACATGTTGGT TATGCTCTCC AAGTGATCAC CTATGATGAA GCGCAGGTGA CATGGGAG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701 GCTCGATCAG GTCATTGCTT ACGATGCATG AAATTAGTCT TTGCTATAGC TTGCTTGA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761 CAGTCGCTGT TCACCAGCGA GCAAACATGA ATAAGTCTGT CAGTCTGGTT CACGTCAA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821 TCGGCCCACT GTCAGGTGTT GAGCCTGACT TGCTGCACCA TGCGTTCTTG GCGTGTAG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881 CTCACACCAT TGGCGATCAG GCAACGCTTA GAATTGACAC AAGCGCTATC AAGATACG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1941 GTAAATTGTG TGGCGAATTC AGCCGAGTTT CGGTGAATAG CATCCTATGT GCAAGTTG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001 GTGCTTGGCA AACCGACCTC ATTGAGGGCG ATGAATTTAT ATTGCAACGA ATAGAGTT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061 TCGCACCTGA CAATTTTACA GAATCAAAGG AGAGAAAACA TGTGCGGTAA CTGTGGTT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121 GAAACGCAAG TAAAATCAGA GAAAACTGAC AAGCCATCAG CAAATATCGT TGAGGTTC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181 GCAAATTTAA AAAGCAACAA TGACAACCAA GCGATAGCAA ACCGTGCTTT ATTTGACG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241 CATAATGTAC TAGTGATTAA TTTGATGTCA TCCCCAGGCA GTGGAAAAAC CAGGCTAC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301 GAAGAAACGA TACGTGCGCT TAAGTCGCAA TACGCGATGG CGGTGATTGA AGGCGACC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361 GAAACTGAAA ATGACGCAAA TAGAATTAGA CGTCATGGTG TGCAGGCGGA GCAAATCGC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421 ACGGGCCAAG GGTGTCACTT GGACGCCAGT ATGGTGCAAA AGGTACTTGG AAGATTTA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481 TTACAAAAAC TAGACGTTTT GTTTATAGAG AATGTTGGCA ATTTGATTTG TCCAGCGTG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541 TTTGATTTAG GACAGCACTT AAACATTATT TTGCTGTCCG TACCAGAAGG TGATGATA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601 CCTGAAAAGT ACCCAGTGAT GTTTCGTGCC GCGGACGTCA TGCTTATTTC TAAGACCG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661 TACTTGCAAT TTCACGATGA ATTCAATGTA CCTCGCGCGA TTGAATCATT TCGTAAAG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721 GGCAACGATG CGCCCGTTCT CGAAGTGTCT TCATTGAAAA GTCAACATCT AGAGCGTT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781 TTTTCTTATT TTACGCACGC CATTACAGCT CATCAGTCTC AGTCGTTACA AAATAGCG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841 GTCTAACATG CGAGAGTAGG GAACTGCCAG GCATCAAATA AAACGAAAGG CTCAGTCG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901 AGACTGGGCC TTTCGTTTTA TCTGTTGTTT GTCGGTGAAC GCTCTCCTGA GTAGGACA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2961 TCCGCCGGGA GCGGATTTGA ACGTTGCGAA GCAACGGCCC GGAGGGTGGC GGGCAGGA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021 CCCGCCATAA ACTGCCAGGC ATCAAATTAA GCAGAAGGCC ATCCTGACGG ATGGCCTT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081 TGCGTTTCTA CTACTAGTTG ACAATTAATC ATCCGGCTCG TATAATGTGT GGAATTGT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141 GCGGATAACA ATTTCACACA TACTAGAAAG AGGAGAAATA CTAGATGTAC AGTGTTGA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201 CGTTGCTAAG AGACATTAAG AATACCTCGC TTTCAAAACC GTTTCGTATT CTTAATGT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261 GCGGTGGCCA TGAGCGTGCG ATTACGCGCG CTGGATTTAG AACGTTGTTT CAGCACAA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321 TTCATCTGAT ACCTGGGCCA GGGTGCCCCG TTTGTATTTG CCCCGAAGAG GATATTGC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381 ACGCGATACA CTTAGCCATT AACGAAAATG TCGTTATCGT TAGTTTTGGT GACATGCTC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441 GCGTCCCAGT CGAACACGAA ATGGGTGGCT GTAGCTCATT GATAGACGCA AAAAATCA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501 GGGCCGATAT CCGTCCGATA TCTTCTCCTC AAGAAGCGGT ATCTATAGCA TTGGAAGA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561 CTCGTAAGGT TATTGTGTTT TTTGCTGTTG GTTTTGAAAC GACTATGGCA CCGATTGC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621 CAACACTGCT TAATGATTTA CCCAATAACT TTAAAGTATT ATTGTCTGGA CGACTTAC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681 GGCCAGCAGT TGCCCATGTG CTTGAGAGTC AACCGAATAC TTTTGATGCA CTGATTGC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741 CAGGCCACGT TGCGACAATT ATGGGTAGTG AAGAATGGCA GTTTGCAATC GACCATCA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801 ATTTGCCTGT CAGTATTGCT GGTTTTCATC CAGAAAGTTT GCTGTTGTCG CTCCAAAC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861 TGCTCGGTAA TTGTTCAAAT AAAGTCGTCA CACTGAGTAA CCGCTATCCC GAAGTGGT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921 AGCAAAACGG CAATGCAGCA GCTAAAGCAA TAATCAATAA AGCGTTCACT ATCGTTGA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3981 CACATTGGCG AGGAATTGGT GTTATTCCTG GTTCTGGATT TTCCTTTGCT TCGAGACT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lastRenderedPageBreak/>
        <w:t xml:space="preserve">    14041 CGCACCTAGA CGCCACAAAC GATTATGCGC CAGTCGATTT CCCTTCGCAA TGTGCGCA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101 ACGTTCCTGA AACCACATCG CCCTGTGAAA AAGTGATCCT CGGAAAAATG GCACCTGA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161 CGTGCCCGTT TTTTGGTCAG GAATGCAAAC CAGCATCCCC TAAAGGCGCA TGTATGGTG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221 CTGATGAGGG GGCTTGCCGA ATTTGGTATA GCTCTGGTGA GCGCTCGATA ACAAATGT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281 TCAAAAAGGG GAATACGCTA AAGGTGGAGA TGAAGTGATG ACAACTGCCC GCACATATG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341 TGCCAATACG AATAAGAGTA AAACTATCGC CTATGAGTTG AACATTACTG GAGTCATC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401 GGGGGTTGGG TTCAGACCGT TAGTTTACTG CTTAGCGTAT GAAAAAAGTA TTGTTGGT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461 GGTACAAAAC GACTGTGGAT GTGTGCGAAT ACACGCTGAA GGCACTGAGC TAGACGTT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521 ACAATTTGTA TTCGACTTAC TGAACAATGG GTCGCTAGTT TCCATATCCT TGCTGGAA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581 AAAGCAGGTT AAACTGAGTA ATGTAGACTC GTTCACGATA AAAGAAAGCG GTCATGAT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641 AGCGTGCGGG GCGATATCAA TCCCCAAAGA TGTCTATTTG TGTGGAGCGT GTAAAGCT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701 GTTACTGTCA AATACTAACC GACGTGGCAC CTATAGCTTT ATCGCTTGCA GTAAATGT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761 TCCACGATTT TCTATGCTGC GAGCAATGCC ATACGACAGA AAGAACATGA GTATGTCA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821 ATTTCCAATG TGTGAGTTAT GTCGTAAAGA ATATCAATCG CCAACTGATA GGCGCTTT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881 TGCTCAACCA ATAAGCTGTC GCGTATGCGG GCCTGAAGTA TTTTGTTCAA CTGTCGGC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4941 GCGCGTGGTC TCGCAAGGCG ATGTTGATGT TGTAGCAACG GTTGTCGCGT ATTTGAAT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001 AGGCAAAATT GTCGCGTTAA AAAGTATAGG CGGTTATCAC TTGCTCTGTG ACGCACAA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061 CACTGAAGCG GTAGACCTTT TACGCCAGCG TAAAAATAGA CCAGATAAAC CTTTCGCGG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121 CATGCTCCCA GAGCCTCGTG CAGACGAAAC AAGTGAGGAT TGGTTAGATA AATGCGTT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181 TGTAGACAGT CATCAAAGAG CGCTCTTACT AAGCCCCGTG CGACCCATTT TACTTGCA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241 AAAGCAATCG AATGTACCCA TTGCAGATAA CGTAGCGCCC ATGCTTCGTG ATTTGGGGG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301 GATGTTGCCG TGCAGCGGAC TGCATTTACT CATTATGCAG CAATTCAATC GCCCCATGG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361 GGCTACGTCA GGAAATATTT ACGGTGAACC GATGGTCACA TCGACGTCAT CGGCACAG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421 ACACCTTTCG ATGTTGGCAG ACATCTTCGT GCACCATAAT CGAGACATTT TTCACAAA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481 GGATGATTCT GTGCTGCGAA CGCTTAAGTC AGGCACCATT CCAATTCGCC TGGGGCGG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541 TATAAGTCCG ATAGAATTAT CATTGCCATA TACTGTGCAG GAACCAATGC TTGCTGTT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601 CGCGAATCAG AAAAATACAG TCGCAATAGC TTTGAACAAT CGACTTATCG TAACACCG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661 TATTGGCGAC CTCGATTCTC CGATAATGCA AGCGCACTTT GAAAAATGTA TCAGTGAC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721 TCAAGCTCTC TATCATGTTC ATCCACAGCG TATTCTTTGC GATAGCCATC CTGGCTAT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781 CAGTTCCCGT TGGGCCAAAG GCAGTGAACT ACCGACTACT AAAGTTTTAC ATCACCAC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841 TCATGCATCA GCGTGGGCAT TAGCTGCTGA AATATCGACA CCAAGCTTGG TTTTCGTG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901 GGATGGAACG GGATTAGGCG AGAATGGCGA GATGTGGGGA GGGGAAGTTT TTTGTGGG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5961 GCCGGGCAAT TGGAAACGTG TTGCCTCATT AGCGCCTATG AAGTTGCAAG GCGGCAAC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021 GGTTCCAAAT CAACCATGGC GAAGTGCAGC ATCACTAGTG TGGGGTACTA ATTTCACC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081 CATTGATTTT AAACCATTTG ATCCACAACA ATTAAGCTAC AACGCATGGC AAAACGAA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141 CAATTGTCAT GTTAGTAGTT CAATGGGAAG ACTGTTCGAC GCGGCGGCAT TTGCCTGC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201 TGAACAGAGC GAAGTCTCTT ATGAAGGGCA GGCGCCGATG ATGTTGGAAA GCGTTGCG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261 GACGCCCTCT AAGGTTATGC CGTTAACGTT GGTCCAGAAA AACGACGAAT TTATTCAA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321 GGATTGGCGA ACACTGGTAC CGGAACTATT TGATTTCAAA GTGTCTCCTC AAACTCGT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381 TGCAAATTTC CACGCTTCGT TAATTGAAAC GGTATGGGAG GTAACCCTAC ATTGCCGT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441 AAAGTTTAAT TTTGACCACA TTGGATTGGC AGGAGGCGTC TTCCAAAATC GCATTTTG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501 TGACGGTATA TCACAACGGT TTTTACAATC AGACATTCCT GTGGTTATTC CAAGTAGT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561 GCCATTAAAC GATGCCGCAA TAAGTGTTGG GCAAATCCAC GAATACTGTT CACGGAGG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621 ATAATGAAAA GCGCAGAGGG CAATAATCAT TCATCATCAG AGCCGTTGGG CACGGAAT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681 ATTCAATTAG CTCAGGGGAA CGGCGGAACA CTGACAAAAA GACTCATTGA TCATGTTT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741 AAAAATAAAG CGAACAAAGA TCTAGATCTG CTTCATGATG CCGCCACAGT AACTTTTG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801 GGTCCTTATC TGAGTATAAC AACGGATAGC TTCGTTGTAT CCCCCCCAAC ATTTCCAG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861 GGCAATGTAG GCGCGTTGAG TGTTTACGGT ACCGTCAATG ATTTAGCAGT CGTTGGGG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921 ACACCACGGT ACATCAGTAC TGCATTTATT ATTGAAGAAG GCTTTTCCCT TTCAACAT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6981 AAACAAATCG TTAATGGAAT GCATCAAGCT GCCGAAGAAA CGAAGGTCGC CATTGTAA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041 GGTGATACGA AAGTTGTCCC GAAAGGCAGT GGTGGCGGCG TTTTTATCAA TACAACGGG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101 GTTGGAGACA GCCGAGATGC GCCGATTTGG GATACCAGTC TTATAAAGGC AGGCGATC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161 GTACTGGTTA GTGGTTCTGT AGGTGATCAC GGTGCGTGTG TCCTGCTTGC TCGCGAGG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221 TATGGTTTGC AAGGTCAGCT AAAGTCTGAT TGTGGAAGCG TTGTTCCTCT TATTGATCC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281 ATCAAGCATT TGGAAGGTGT TCGTTTTGTG CGTGACCCAA CTCGTGGAGG GTTGTCAG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341 TTACTCCATG ACGTTGCTAA TGAAACAGGC TTCGATATCG AGTTAATTGA AAATAATA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401 CCGGTGCGAC CTGAAGTGGC AAGCGTGTGT GAAATATTAG GCTTTGATCC GTTTGTTTT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461 GCGTGTGAGG GACGCATTGT TGCTGTTGTT GCCCCTGACA TAAGCGGTAA GGTGCTAG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521 CACTGGCGGA GCATTCGAAA CGGGGAGCAG GCCGAACACA TTGGTGTAAT AGTAAAAA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581 ACCGAATCAA AAGGGCGCGT GACCATTGTT ACGCCAATGG GAGGAAGACG TTTCATGA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641 GAACTCGAAG ATGAGCCGCT TCCAAGGATC TGCTGAGATC CTCTAGAGTC GACCTGCA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701 CATGCAAGCT TGGCTGTTTT GGCGGATGAG AGAAGATTTT CAGCCTGATA CAGATTAA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lastRenderedPageBreak/>
        <w:t xml:space="preserve">    17761 CAGAACGCAG AAGCGGTCTG ATAAAACAGA ATTTGCCTGG CGGCAGTAGC GCGGTGGTC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821 CACCTGACCC CATGCCGAAC TCAGAAGTGA AACGCCGTAG CGCCGATGGT AGTGTGGGG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881 CTCCCCATGC GAGAGTAGGG AACTGCCAGG CATCAAATAA AACGAAAGGC TCAGTCGA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7941 GACTGGGCCT TTCGTTTTAT CTGTTGTTTG TCGGTGAACG CTCTCCTGAG TAGGACAA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001 CCGCCGGGAG CGGATTTGAA CGTTGCGAAG CAACGGCCCG GAGGGTGGCG GGCAGGAC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061 CCGCCATAAA CTGCCAGGCA TCAAATTAAG CAGAAGGCCA TCCTGACGGA TGGCCTTT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121 GCGTTTCTAC AAACTCTTTT GTTTATTTTT CTAAATACAT TCAAATATGT ATCCGCTC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181 GGCGGCCCAG ATCCCCGGGT ACCGAGCTCG AATTTCGAGC TTCTGGAGCA GGAAGATG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241 GCGGGCATTA GCACCAGCGG TCTGCCAAGC CTCCGCCAGC CGTTGGGTCC CTTCCGCT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301 AGCTTTTCCA TCTTCGACGA TACGGGCGGC GGCCCCCCGC GCTTCCGCGA TCGCCCGT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361 ACAAGCTGCC TCAGCTGGGG CGATCACATC GGCTTGAAGT TGCTGCTGCA CCTGTTTG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421 CCGCTCCTGC TGCACAGGGA GTTCTGCTTG GCTACGAGCG ACTTCGGTAG CAATGTCC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481 TTCAGCTTCG GCCACCACCG CTTCGCGCCG CGTCAACGCA TCCTGAATCC GGCGCTCGG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541 CTCGGCTTGG GCGATCGCTA CATCGCGATC GATCCGACGC AGGGCCGTGA TCTTGTCA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601 TTCGGCCGTT TGGATCGCAG AGGCAGCCTG GGCATCGGCT TCAGCAATTC GGGCATCT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661 CTGCAGATCA GCCCGCTGCT TGCGTCCACT AGCCGAGAGA TAACCGACCT CATCGGAA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721 GTTCTGGACT TGCAGCGTAT CGAGGACTAG ACCCAGCTGC TCAAGGTCAT CCTCCGCCT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781 TTCCAGCAGA CTTTTGGCAA AGGCAATTTT GTCCTCGTTG ATCTGCTCCG GCGTGAGG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841 GGCTAAAACA CCACGCAAGT TGCCTTCGAG GGTCTCCTTG GCAATTTGCT CGATTTCC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901 ACGGTTTTTG CCAAGCAGCC GCTCGATCGC GTTGTGGATG GTCGGTTCTT CCCCAGCA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8961 CTTGATATTG GCAACGCCTT CAACAGTCAG GGGAATGCCG CCCTTGGAGA AGGCATTG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021 AACGCGCAAC TCAATGATCA TGTTGGTCAG ATCCATGCGG AGCGCTTTTT CCAGCAGAG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081 TACCCGCAGG CTGCTGCCGC CCTTGACCAA GCGATAGCCA ACTCGGCGGC CATCACTA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141 GCGGCGACTA CTGCCAGCAA AGATCAAAAT TTCACTGGGT TGGCAGATGT AGTAGAGAT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201 GCGCAGGACT AAGCTGCCAG CCCCGGCGAC TCACCAGTCA CAGAAAAGCA TCTTACGGA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261 GGCATGACAG TAAGAGAATT ATGCAGTGCT GCCATAACCA TGAGTGATAA CACTGCGGC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321 AACTTACTTC TGACAACGAT CGGAGGACCG AAGGAGCTAA CCGCTTTTTT GCACAACAT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381 GGGGATCATG TAACTCGCCT TGATCGTTGG GAACCGGAGC TGAATGAAGC CATACCAA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441 GACGAGCGTG ACACCACGAT GCCTGCAGCA ATGGCAACAA CGTTGCGCAA ACTATTAA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501 GGCGAACTAC TTACTCTAGC TTCCCGGCAA CAATTAATAG ACTGGATGGA GGCGGATAA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561 GTTGCAGGAC CACTTCTGCG CTCGGCCCTT CCGGCTGGCT GGTTTATTGC TGATAAATCT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621 GGAGCCGGTG AGCGTGGGTC TCGCGGTATC ATTGCAGCAC TGGGGCCAGA TGGTAAGCC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681 TCCCGTATCG TAGTTATCTA CACGACGGGG AGTCAGGCAA CTATGGATGA ACGAAATAGA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741 CAGATCGCTG AGATAGGTGC CTCACTGATT AAGCATTGGT AACTGTCAGA CCAAGTTTAC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801 TCATATATAC TTTAGATTGA TTTAAAACTT CATTTTTAAT TTAAAAGGAT CTAGGTGAA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861 ATCCTTTTTG ATAATCTCAT GACCAAAATC CCTTAACGTG AGTTTTCGTT CCACTGAGCG</w:t>
      </w:r>
    </w:p>
    <w:p w:rsidR="00493B2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 xml:space="preserve">    19921 TCAGACCCCG TAGAAAAGAT CAAAGGATCT TC</w:t>
      </w:r>
    </w:p>
    <w:p w:rsidR="00DC3E69" w:rsidRPr="00493B29" w:rsidRDefault="00493B29" w:rsidP="00493B29">
      <w:pPr>
        <w:rPr>
          <w:rFonts w:ascii="Courier New" w:hAnsi="Courier New" w:cs="Courier New"/>
          <w:b/>
          <w:sz w:val="16"/>
          <w:szCs w:val="16"/>
        </w:rPr>
      </w:pPr>
      <w:r w:rsidRPr="00493B29">
        <w:rPr>
          <w:rFonts w:ascii="Courier New" w:hAnsi="Courier New" w:cs="Courier New"/>
          <w:b/>
          <w:sz w:val="16"/>
          <w:szCs w:val="16"/>
        </w:rPr>
        <w:t>//</w:t>
      </w:r>
    </w:p>
    <w:sectPr w:rsidR="00DC3E69" w:rsidRPr="00493B29" w:rsidSect="00692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0F634A"/>
    <w:multiLevelType w:val="multilevel"/>
    <w:tmpl w:val="8E8E79D2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737A"/>
    <w:rsid w:val="0006598A"/>
    <w:rsid w:val="000F705C"/>
    <w:rsid w:val="00187261"/>
    <w:rsid w:val="00346C11"/>
    <w:rsid w:val="00426C3B"/>
    <w:rsid w:val="00477DCA"/>
    <w:rsid w:val="00493B29"/>
    <w:rsid w:val="00597746"/>
    <w:rsid w:val="00692A94"/>
    <w:rsid w:val="006C33B0"/>
    <w:rsid w:val="006F3769"/>
    <w:rsid w:val="00717E4D"/>
    <w:rsid w:val="00776151"/>
    <w:rsid w:val="008A27AA"/>
    <w:rsid w:val="008F7F20"/>
    <w:rsid w:val="00901752"/>
    <w:rsid w:val="009C15EB"/>
    <w:rsid w:val="00A61C64"/>
    <w:rsid w:val="00AF5A44"/>
    <w:rsid w:val="00B246B9"/>
    <w:rsid w:val="00B3737A"/>
    <w:rsid w:val="00C551A7"/>
    <w:rsid w:val="00C71BE6"/>
    <w:rsid w:val="00CD7604"/>
    <w:rsid w:val="00DC3E69"/>
    <w:rsid w:val="00EC3D7E"/>
    <w:rsid w:val="00F16B5E"/>
    <w:rsid w:val="00F25D95"/>
    <w:rsid w:val="00FC2A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737A"/>
    <w:pPr>
      <w:widowControl w:val="0"/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737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37A"/>
    <w:rPr>
      <w:rFonts w:ascii="Tahoma" w:eastAsia="Arial" w:hAnsi="Tahoma" w:cs="Tahoma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477D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737A"/>
    <w:pPr>
      <w:widowControl w:val="0"/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737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37A"/>
    <w:rPr>
      <w:rFonts w:ascii="Tahoma" w:eastAsia="Arial" w:hAnsi="Tahoma" w:cs="Tahoma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477D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501545-D9F1-4E69-8B6B-00B411155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9</Pages>
  <Words>5893</Words>
  <Characters>33596</Characters>
  <Application>Microsoft Office Word</Application>
  <DocSecurity>0</DocSecurity>
  <Lines>279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Craig Venter Institute</Company>
  <LinksUpToDate>false</LinksUpToDate>
  <CharactersWithSpaces>39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, Ngocquynh</dc:creator>
  <cp:lastModifiedBy>avergara</cp:lastModifiedBy>
  <cp:revision>6</cp:revision>
  <cp:lastPrinted>2014-06-03T22:53:00Z</cp:lastPrinted>
  <dcterms:created xsi:type="dcterms:W3CDTF">2014-06-10T00:57:00Z</dcterms:created>
  <dcterms:modified xsi:type="dcterms:W3CDTF">2014-06-12T04:17:00Z</dcterms:modified>
</cp:coreProperties>
</file>